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E76" w:rsidRPr="000919AC" w:rsidRDefault="0068736A" w:rsidP="0068736A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bookmarkStart w:id="0" w:name="_GoBack"/>
      <w:bookmarkEnd w:id="0"/>
      <w:r>
        <w:rPr>
          <w:rFonts w:ascii="Calibri" w:hAnsi="Calibri"/>
          <w:b/>
          <w:bCs/>
          <w:color w:val="auto"/>
          <w:sz w:val="28"/>
          <w:szCs w:val="28"/>
        </w:rPr>
        <w:t xml:space="preserve">      Flow d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iagram</w:t>
      </w:r>
      <w:r>
        <w:rPr>
          <w:rFonts w:ascii="Calibri" w:hAnsi="Calibri"/>
          <w:b/>
          <w:bCs/>
          <w:color w:val="auto"/>
          <w:sz w:val="28"/>
          <w:szCs w:val="28"/>
        </w:rPr>
        <w:t xml:space="preserve"> </w:t>
      </w:r>
      <w:r w:rsidR="00151B82">
        <w:rPr>
          <w:rFonts w:ascii="Calibri" w:hAnsi="Calibri"/>
          <w:b/>
          <w:bCs/>
          <w:color w:val="auto"/>
          <w:sz w:val="28"/>
          <w:szCs w:val="28"/>
        </w:rPr>
        <w:t>topic</w:t>
      </w:r>
      <w:r>
        <w:rPr>
          <w:rFonts w:ascii="Calibri" w:hAnsi="Calibri"/>
          <w:b/>
          <w:bCs/>
          <w:color w:val="auto"/>
          <w:sz w:val="28"/>
          <w:szCs w:val="28"/>
        </w:rPr>
        <w:t xml:space="preserve"> i</w:t>
      </w:r>
    </w:p>
    <w:p w:rsidR="00DF6FB1" w:rsidRDefault="00A820D2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3843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434840</wp:posOffset>
                </wp:positionV>
                <wp:extent cx="1371600" cy="297180"/>
                <wp:effectExtent l="0" t="0" r="7620" b="13970"/>
                <wp:wrapNone/>
                <wp:docPr id="430" name="AutoShape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39" o:spid="_x0000_s1026" style="position:absolute;margin-left:-78.25pt;margin-top:349.2pt;width:108pt;height:23.4pt;rotation:-90;z-index:251538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" fillcolor="#ccecff">
                <v:textbox style="layout-flow:vertical;mso-layout-flow-alt:bottom-to-top" inset="3.6pt,,3.6pt">
                  <w:txbxContent>
                    <w:p w:rsidR="000E6222" w:rsidRDefault="000E6222" w:rsidP="00C74E76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3740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834640</wp:posOffset>
                </wp:positionV>
                <wp:extent cx="1371600" cy="297180"/>
                <wp:effectExtent l="0" t="0" r="7620" b="13970"/>
                <wp:wrapNone/>
                <wp:docPr id="429" name="AutoShape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38" o:spid="_x0000_s1027" style="position:absolute;margin-left:-78.25pt;margin-top:223.2pt;width:108pt;height:23.4pt;rotation:-90;z-index:25153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" fillcolor="#ccecff">
                <v:textbox style="layout-flow:vertical;mso-layout-flow-alt:bottom-to-top" inset="3.6pt,,3.6pt">
                  <w:txbxContent>
                    <w:p w:rsidR="000E6222" w:rsidRDefault="000E6222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4150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234440</wp:posOffset>
                </wp:positionV>
                <wp:extent cx="1371600" cy="297180"/>
                <wp:effectExtent l="0" t="0" r="7620" b="13970"/>
                <wp:wrapNone/>
                <wp:docPr id="428" name="AutoShape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C74E76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37" o:spid="_x0000_s1028" style="position:absolute;margin-left:-78.25pt;margin-top:97.2pt;width:108pt;height:23.4pt;rotation:-90;z-index:25154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0E6222" w:rsidRDefault="000E6222" w:rsidP="00C74E76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46624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427" name="Rectangle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study overview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6" o:spid="_x0000_s1029" style="position:absolute;margin-left:148.5pt;margin-top:306.9pt;width:135pt;height:54pt;z-index:251546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">
                <v:textbox inset=",7.2pt,,7.2pt">
                  <w:txbxContent>
                    <w:p w:rsidR="000E6222" w:rsidRDefault="000E6222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study overview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49696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426" name="AutoShape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235" o:spid="_x0000_s1026" type="#_x0000_t32" style="position:absolute;margin-left:281.75pt;margin-top:257.4pt;width:51.25pt;height:0;z-index:251549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45600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425" name="Rectangle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9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4" o:spid="_x0000_s1030" style="position:absolute;margin-left:333pt;margin-top:234.9pt;width:135pt;height:45pt;z-index:251545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">
                <v:textbox inset=",7.2pt,,7.2pt">
                  <w:txbxContent>
                    <w:p w:rsidR="000E6222" w:rsidRDefault="000E6222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9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44576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424" name="Rectangle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4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3" o:spid="_x0000_s1031" style="position:absolute;margin-left:150.25pt;margin-top:234.9pt;width:131.5pt;height:45pt;z-index:251544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">
                <v:textbox inset=",7.2pt,,7.2pt">
                  <w:txbxContent>
                    <w:p w:rsidR="000E6222" w:rsidRDefault="000E6222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4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4867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423" name="AutoShape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32" o:spid="_x0000_s1026" type="#_x0000_t32" style="position:absolute;margin-left:3in;margin-top:279.9pt;width:0;height:27pt;z-index:251548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4764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422" name="AutoShape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31" o:spid="_x0000_s1026" type="#_x0000_t32" style="position:absolute;margin-left:3in;margin-top:198.9pt;width:0;height:36pt;z-index:251547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40480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421" name="AutoShape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30" o:spid="_x0000_s1026" type="#_x0000_t32" style="position:absolute;margin-left:306pt;margin-top:117.9pt;width:0;height:36pt;z-index:251540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39456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420" name="AutoShape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9" o:spid="_x0000_s1026" type="#_x0000_t32" style="position:absolute;margin-left:126pt;margin-top:117.9pt;width:0;height:36pt;z-index:251539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43552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419" name="Rectangle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3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8" o:spid="_x0000_s1032" style="position:absolute;margin-left:106.85pt;margin-top:153.9pt;width:218.25pt;height:45pt;z-index:25154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">
                <v:textbox inset=",7.2pt,,7.2pt">
                  <w:txbxContent>
                    <w:p w:rsidR="000E6222" w:rsidRDefault="000E6222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3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42528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418" name="Rectangle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7" o:spid="_x0000_s1033" style="position:absolute;margin-left:229.5pt;margin-top:63.9pt;width:175.5pt;height:54pt;z-index:251542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">
                <v:textbox inset=",7.2pt,,7.2pt">
                  <w:txbxContent>
                    <w:p w:rsidR="000E6222" w:rsidRDefault="000E6222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36384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417" name="Rectangle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67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6" o:spid="_x0000_s1034" style="position:absolute;margin-left:27pt;margin-top:63.9pt;width:175.5pt;height:53.75pt;z-index:251536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">
                <v:textbox inset=",7.2pt,,7.2pt">
                  <w:txbxContent>
                    <w:p w:rsidR="000E6222" w:rsidRDefault="000E6222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674)</w:t>
                      </w:r>
                    </w:p>
                  </w:txbxContent>
                </v:textbox>
              </v:rect>
            </w:pict>
          </mc:Fallback>
        </mc:AlternateContent>
      </w:r>
    </w:p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Default="00DF6FB1" w:rsidP="00DF6FB1"/>
    <w:p w:rsidR="00DF6FB1" w:rsidRDefault="00DF6FB1" w:rsidP="00DF6FB1"/>
    <w:p w:rsidR="00DF6FB1" w:rsidRPr="000919AC" w:rsidRDefault="00DF6FB1" w:rsidP="00DF6FB1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br w:type="page"/>
      </w:r>
      <w:r>
        <w:rPr>
          <w:rFonts w:ascii="Calibri" w:hAnsi="Calibri"/>
          <w:b/>
          <w:bCs/>
          <w:color w:val="auto"/>
          <w:sz w:val="28"/>
          <w:szCs w:val="28"/>
        </w:rPr>
        <w:lastRenderedPageBreak/>
        <w:t xml:space="preserve">      Flow diagram topic ii</w:t>
      </w:r>
    </w:p>
    <w:p w:rsidR="00DF6FB1" w:rsidRDefault="00A820D2" w:rsidP="00DF6FB1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5584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416" name="AutoShape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25" o:spid="_x0000_s1035" style="position:absolute;margin-left:-78.25pt;margin-top:88.2pt;width:108pt;height:23.4pt;rotation:-90;z-index:25155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" fillcolor="#ccecff">
                <v:textbox style="layout-flow:vertical;mso-layout-flow-alt:bottom-to-top" inset="3.6pt,,3.6pt">
                  <w:txbxContent>
                    <w:p w:rsidR="000E6222" w:rsidRDefault="000E6222" w:rsidP="00DF6FB1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5276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415" name="AutoShape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24" o:spid="_x0000_s1036" style="position:absolute;margin-left:-78.25pt;margin-top:340.2pt;width:108pt;height:23.4pt;rotation:-90;z-index:25155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" fillcolor="#ccecff">
                <v:textbox style="layout-flow:vertical;mso-layout-flow-alt:bottom-to-top" inset="3.6pt,,3.6pt">
                  <w:txbxContent>
                    <w:p w:rsidR="000E6222" w:rsidRDefault="000E6222" w:rsidP="00DF6FB1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5174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414" name="AutoShape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23" o:spid="_x0000_s1037" style="position:absolute;margin-left:-78.25pt;margin-top:214.2pt;width:108pt;height:23.4pt;rotation:-90;z-index:25155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" fillcolor="#ccecff">
                <v:textbox style="layout-flow:vertical;mso-layout-flow-alt:bottom-to-top" inset="3.6pt,,3.6pt">
                  <w:txbxContent>
                    <w:p w:rsidR="000E6222" w:rsidRDefault="000E6222" w:rsidP="00DF6FB1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6096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413" name="Rectangle 2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2" o:spid="_x0000_s1038" style="position:absolute;margin-left:148.5pt;margin-top:306.9pt;width:135pt;height:54pt;z-index:25156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">
                <v:textbox inset=",7.2pt,,7.2pt">
                  <w:txbxContent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64032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412" name="AutoShape 2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1" o:spid="_x0000_s1026" type="#_x0000_t32" style="position:absolute;margin-left:281.75pt;margin-top:257.4pt;width:51.25pt;height:0;z-index:251564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59936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411" name="Rectangle 2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0" o:spid="_x0000_s1039" style="position:absolute;margin-left:333pt;margin-top:234.9pt;width:135pt;height:45pt;z-index:25155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">
                <v:textbox inset=",7.2pt,,7.2pt">
                  <w:txbxContent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58912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410" name="Rectangle 2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9" o:spid="_x0000_s1040" style="position:absolute;margin-left:150.25pt;margin-top:234.9pt;width:131.5pt;height:45pt;z-index:251558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">
                <v:textbox inset=",7.2pt,,7.2pt">
                  <w:txbxContent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4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6300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409" name="AutoShape 2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8" o:spid="_x0000_s1026" type="#_x0000_t32" style="position:absolute;margin-left:3in;margin-top:279.9pt;width:0;height:27pt;z-index:251563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6198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408" name="AutoShape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7" o:spid="_x0000_s1026" type="#_x0000_t32" style="position:absolute;margin-left:3in;margin-top:198.9pt;width:0;height:36pt;z-index:2515619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54816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407" name="AutoShape 2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6" o:spid="_x0000_s1026" type="#_x0000_t32" style="position:absolute;margin-left:306pt;margin-top:117.9pt;width:0;height:36pt;z-index:251554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53792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406" name="AutoShape 2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15" o:spid="_x0000_s1026" type="#_x0000_t32" style="position:absolute;margin-left:126pt;margin-top:117.9pt;width:0;height:36pt;z-index:2515537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57888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405" name="Rectangle 2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4" o:spid="_x0000_s1041" style="position:absolute;margin-left:106.85pt;margin-top:153.9pt;width:218.25pt;height:45pt;z-index:25155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">
                <v:textbox inset=",7.2pt,,7.2pt">
                  <w:txbxContent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56864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404" name="Rectangle 2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3" o:spid="_x0000_s1042" style="position:absolute;margin-left:229.5pt;margin-top:63.9pt;width:175.5pt;height:54pt;z-index:25155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">
                <v:textbox inset=",7.2pt,,7.2pt">
                  <w:txbxContent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50720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403" name="Rectangle 2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3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2" o:spid="_x0000_s1043" style="position:absolute;margin-left:27pt;margin-top:63.9pt;width:175.5pt;height:53.75pt;z-index:251550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">
                <v:textbox inset=",7.2pt,,7.2pt">
                  <w:txbxContent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39)</w:t>
                      </w:r>
                    </w:p>
                  </w:txbxContent>
                </v:textbox>
              </v:rect>
            </w:pict>
          </mc:Fallback>
        </mc:AlternateContent>
      </w:r>
    </w:p>
    <w:p w:rsidR="00DF6FB1" w:rsidRDefault="00DF6FB1" w:rsidP="00DF6FB1">
      <w:pPr>
        <w:ind w:firstLine="720"/>
      </w:pPr>
    </w:p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Default="00DF6FB1" w:rsidP="00DF6FB1"/>
    <w:p w:rsidR="00DF6FB1" w:rsidRDefault="00DF6FB1" w:rsidP="00DF6FB1"/>
    <w:p w:rsidR="00DF6FB1" w:rsidRDefault="00DF6FB1" w:rsidP="00DF6FB1">
      <w:pPr>
        <w:tabs>
          <w:tab w:val="left" w:pos="1140"/>
        </w:tabs>
      </w:pPr>
      <w:r>
        <w:tab/>
      </w:r>
    </w:p>
    <w:p w:rsidR="00DF6FB1" w:rsidRPr="000919AC" w:rsidRDefault="00DF6FB1" w:rsidP="00DF6FB1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br w:type="page"/>
      </w:r>
      <w:r>
        <w:rPr>
          <w:rFonts w:ascii="Calibri" w:hAnsi="Calibri"/>
          <w:b/>
          <w:bCs/>
          <w:color w:val="auto"/>
          <w:sz w:val="28"/>
          <w:szCs w:val="28"/>
        </w:rPr>
        <w:lastRenderedPageBreak/>
        <w:t xml:space="preserve">      Flow diagram topic iii</w:t>
      </w:r>
    </w:p>
    <w:p w:rsidR="00DF6FB1" w:rsidRDefault="00A820D2" w:rsidP="00DF6FB1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6608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402" name="AutoShape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11" o:spid="_x0000_s1044" style="position:absolute;margin-left:-78.25pt;margin-top:214.2pt;width:108pt;height:23.4pt;rotation:-90;z-index:25156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" fillcolor="#ccecff">
                <v:textbox style="layout-flow:vertical;mso-layout-flow-alt:bottom-to-top" inset="3.6pt,,3.6pt">
                  <w:txbxContent>
                    <w:p w:rsidR="000E6222" w:rsidRDefault="000E6222" w:rsidP="00DF6FB1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7017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401" name="AutoShap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10" o:spid="_x0000_s1045" style="position:absolute;margin-left:-78.25pt;margin-top:88.2pt;width:108pt;height:23.4pt;rotation:-90;z-index:25157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" fillcolor="#ccecff">
                <v:textbox style="layout-flow:vertical;mso-layout-flow-alt:bottom-to-top" inset="3.6pt,,3.6pt">
                  <w:txbxContent>
                    <w:p w:rsidR="000E6222" w:rsidRDefault="000E6222" w:rsidP="00DF6FB1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6710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400" name="AutoShape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09" o:spid="_x0000_s1046" style="position:absolute;margin-left:-78.25pt;margin-top:340.2pt;width:108pt;height:23.4pt;rotation:-90;z-index:25156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" fillcolor="#ccecff">
                <v:textbox style="layout-flow:vertical;mso-layout-flow-alt:bottom-to-top" inset="3.6pt,,3.6pt">
                  <w:txbxContent>
                    <w:p w:rsidR="000E6222" w:rsidRDefault="000E6222" w:rsidP="00DF6FB1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75296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399" name="Rectangl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study overview</w:t>
                            </w:r>
                          </w:p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 3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8" o:spid="_x0000_s1047" style="position:absolute;margin-left:148.5pt;margin-top:306.9pt;width:135pt;height:54pt;z-index:25157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">
                <v:textbox inset=",7.2pt,,7.2pt">
                  <w:txbxContent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study overview</w:t>
                      </w:r>
                    </w:p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 3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78368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398" name="AutoShape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7" o:spid="_x0000_s1026" type="#_x0000_t32" style="position:absolute;margin-left:281.75pt;margin-top:257.4pt;width:51.25pt;height:0;z-index:2515783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74272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397" name="Rectangle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3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6" o:spid="_x0000_s1048" style="position:absolute;margin-left:333pt;margin-top:234.9pt;width:135pt;height:45pt;z-index:25157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">
                <v:textbox inset=",7.2pt,,7.2pt">
                  <w:txbxContent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3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73248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396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5" o:spid="_x0000_s1049" style="position:absolute;margin-left:150.25pt;margin-top:234.9pt;width:131.5pt;height:45pt;z-index:25157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">
                <v:textbox inset=",7.2pt,,7.2pt">
                  <w:txbxContent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7734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395" name="AutoShape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4" o:spid="_x0000_s1026" type="#_x0000_t32" style="position:absolute;margin-left:3in;margin-top:279.9pt;width:0;height:27pt;z-index:2515773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7632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394" name="AutoShape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3" o:spid="_x0000_s1026" type="#_x0000_t32" style="position:absolute;margin-left:3in;margin-top:198.9pt;width:0;height:36pt;z-index:2515763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69152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93" name="AutoShap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2" o:spid="_x0000_s1026" type="#_x0000_t32" style="position:absolute;margin-left:306pt;margin-top:117.9pt;width:0;height:36pt;z-index:251569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68128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92" name="AutoShape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1" o:spid="_x0000_s1026" type="#_x0000_t32" style="position:absolute;margin-left:126pt;margin-top:117.9pt;width:0;height:36pt;z-index:2515681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72224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391" name="Rectangle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0" o:spid="_x0000_s1050" style="position:absolute;margin-left:106.85pt;margin-top:153.9pt;width:218.25pt;height:45pt;z-index:25157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">
                <v:textbox inset=",7.2pt,,7.2pt">
                  <w:txbxContent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71200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390" name="Rectangle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9" o:spid="_x0000_s1051" style="position:absolute;margin-left:229.5pt;margin-top:63.9pt;width:175.5pt;height:54pt;z-index:25157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">
                <v:textbox inset=",7.2pt,,7.2pt">
                  <w:txbxContent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65056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389" name="Rectangle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8" o:spid="_x0000_s1052" style="position:absolute;margin-left:27pt;margin-top:63.9pt;width:175.5pt;height:53.75pt;z-index:251565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">
                <v:textbox inset=",7.2pt,,7.2pt">
                  <w:txbxContent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2)</w:t>
                      </w:r>
                    </w:p>
                  </w:txbxContent>
                </v:textbox>
              </v:rect>
            </w:pict>
          </mc:Fallback>
        </mc:AlternateContent>
      </w:r>
    </w:p>
    <w:p w:rsidR="00DF6FB1" w:rsidRDefault="00DF6FB1" w:rsidP="00DF6FB1">
      <w:pPr>
        <w:tabs>
          <w:tab w:val="left" w:pos="1140"/>
        </w:tabs>
      </w:pPr>
    </w:p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Pr="00DF6FB1" w:rsidRDefault="00DF6FB1" w:rsidP="00DF6FB1"/>
    <w:p w:rsidR="00DF6FB1" w:rsidRDefault="00DF6FB1" w:rsidP="00DF6FB1"/>
    <w:p w:rsidR="00DF6FB1" w:rsidRDefault="00DF6FB1" w:rsidP="00DF6FB1"/>
    <w:p w:rsidR="00DF6FB1" w:rsidRPr="000919AC" w:rsidRDefault="00DF6FB1" w:rsidP="00DF6FB1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br w:type="page"/>
      </w:r>
      <w:r>
        <w:rPr>
          <w:rFonts w:ascii="Calibri" w:hAnsi="Calibri"/>
          <w:b/>
          <w:bCs/>
          <w:color w:val="auto"/>
          <w:sz w:val="28"/>
          <w:szCs w:val="28"/>
        </w:rPr>
        <w:lastRenderedPageBreak/>
        <w:t xml:space="preserve">      Flow diagram topic iv</w:t>
      </w:r>
    </w:p>
    <w:p w:rsidR="00DF6FB1" w:rsidRDefault="00A820D2" w:rsidP="00DF6FB1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8451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388" name="AutoShape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97" o:spid="_x0000_s1053" style="position:absolute;margin-left:-78.25pt;margin-top:88.2pt;width:108pt;height:23.4pt;rotation:-90;z-index:25158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0E6222" w:rsidRDefault="000E6222" w:rsidP="00DF6FB1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8144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387" name="AutoShape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96" o:spid="_x0000_s1054" style="position:absolute;margin-left:-78.25pt;margin-top:340.2pt;width:108pt;height:23.4pt;rotation:-90;z-index:251581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" fillcolor="#ccecff">
                <v:textbox style="layout-flow:vertical;mso-layout-flow-alt:bottom-to-top" inset="3.6pt,,3.6pt">
                  <w:txbxContent>
                    <w:p w:rsidR="000E6222" w:rsidRDefault="000E6222" w:rsidP="00DF6FB1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8041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386" name="AutoShape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95" o:spid="_x0000_s1055" style="position:absolute;margin-left:-78.25pt;margin-top:214.2pt;width:108pt;height:23.4pt;rotation:-90;z-index:25158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" fillcolor="#ccecff">
                <v:textbox style="layout-flow:vertical;mso-layout-flow-alt:bottom-to-top" inset="3.6pt,,3.6pt">
                  <w:txbxContent>
                    <w:p w:rsidR="000E6222" w:rsidRDefault="000E6222" w:rsidP="00DF6FB1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89632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385" name="Rectangle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Pr="00673215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673215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>Studies in</w:t>
                            </w:r>
                            <w:r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>cluded in study overview</w:t>
                            </w:r>
                            <w:r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br/>
                              <w:t>(n = 33</w:t>
                            </w:r>
                            <w:r w:rsidRPr="00673215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4" o:spid="_x0000_s1056" style="position:absolute;margin-left:148.5pt;margin-top:306.9pt;width:135pt;height:54pt;z-index:251589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">
                <v:textbox inset=",7.2pt,,7.2pt">
                  <w:txbxContent>
                    <w:p w:rsidR="000E6222" w:rsidRPr="00673215" w:rsidRDefault="000E6222" w:rsidP="00DF6FB1">
                      <w:pPr>
                        <w:jc w:val="center"/>
                        <w:rPr>
                          <w:rFonts w:ascii="Calibri" w:hAnsi="Calibri"/>
                          <w:color w:val="auto"/>
                          <w:sz w:val="22"/>
                          <w:szCs w:val="22"/>
                          <w:lang w:val="en"/>
                        </w:rPr>
                      </w:pPr>
                      <w:r w:rsidRPr="00673215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>Studies in</w:t>
                      </w:r>
                      <w:r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>cluded in study overview</w:t>
                      </w:r>
                      <w:r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br/>
                        <w:t>(n = 33</w:t>
                      </w:r>
                      <w:r w:rsidRPr="00673215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92704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384" name="AutoShape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3" o:spid="_x0000_s1026" type="#_x0000_t32" style="position:absolute;margin-left:281.75pt;margin-top:257.4pt;width:51.25pt;height:0;z-index:2515927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88608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383" name="Rectangle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Pr="00673215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673215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>ecords excluded</w:t>
                            </w:r>
                            <w:r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br/>
                              <w:t>(n = 41</w:t>
                            </w:r>
                            <w:r w:rsidRPr="00673215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2" o:spid="_x0000_s1057" style="position:absolute;margin-left:333pt;margin-top:234.9pt;width:135pt;height:45pt;z-index:251588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">
                <v:textbox inset=",7.2pt,,7.2pt">
                  <w:txbxContent>
                    <w:p w:rsidR="000E6222" w:rsidRPr="00673215" w:rsidRDefault="000E6222" w:rsidP="00DF6FB1">
                      <w:pPr>
                        <w:jc w:val="center"/>
                        <w:rPr>
                          <w:rFonts w:ascii="Calibri" w:hAnsi="Calibri"/>
                          <w:color w:val="auto"/>
                          <w:sz w:val="22"/>
                          <w:szCs w:val="22"/>
                          <w:lang w:val="en"/>
                        </w:rPr>
                      </w:pPr>
                      <w:r w:rsidRPr="00673215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>R</w:t>
                      </w:r>
                      <w:r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>ecords excluded</w:t>
                      </w:r>
                      <w:r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br/>
                        <w:t>(n = 41</w:t>
                      </w:r>
                      <w:r w:rsidRPr="00673215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87584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382" name="Rectangle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91" o:spid="_x0000_s1058" style="position:absolute;margin-left:150.25pt;margin-top:234.9pt;width:131.5pt;height:45pt;z-index:251587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">
                <v:textbox inset=",7.2pt,,7.2pt">
                  <w:txbxContent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9168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381" name="AutoShape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90" o:spid="_x0000_s1026" type="#_x0000_t32" style="position:absolute;margin-left:3in;margin-top:279.9pt;width:0;height:27pt;z-index:2515916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9065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380" name="AutoShape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9" o:spid="_x0000_s1026" type="#_x0000_t32" style="position:absolute;margin-left:3in;margin-top:198.9pt;width:0;height:36pt;z-index:2515906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83488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79" name="AutoShape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8" o:spid="_x0000_s1026" type="#_x0000_t32" style="position:absolute;margin-left:306pt;margin-top:117.9pt;width:0;height:36pt;z-index:2515834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82464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78" name="AutoShape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87" o:spid="_x0000_s1026" type="#_x0000_t32" style="position:absolute;margin-left:126pt;margin-top:117.9pt;width:0;height:36pt;z-index:2515824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86560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377" name="Rectangle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6" o:spid="_x0000_s1059" style="position:absolute;margin-left:106.85pt;margin-top:153.9pt;width:218.25pt;height:45pt;z-index:25158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">
                <v:textbox inset=",7.2pt,,7.2pt">
                  <w:txbxContent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85536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376" name="Rectangle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5" o:spid="_x0000_s1060" style="position:absolute;margin-left:229.5pt;margin-top:63.9pt;width:175.5pt;height:54pt;z-index:25158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">
                <v:textbox inset=",7.2pt,,7.2pt">
                  <w:txbxContent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79392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375" name="Rectangle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DF6FB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5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4" o:spid="_x0000_s1061" style="position:absolute;margin-left:27pt;margin-top:63.9pt;width:175.5pt;height:53.75pt;z-index:25157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">
                <v:textbox inset=",7.2pt,,7.2pt">
                  <w:txbxContent>
                    <w:p w:rsidR="000E6222" w:rsidRDefault="000E6222" w:rsidP="00DF6FB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57)</w:t>
                      </w:r>
                    </w:p>
                  </w:txbxContent>
                </v:textbox>
              </v:rect>
            </w:pict>
          </mc:Fallback>
        </mc:AlternateContent>
      </w:r>
    </w:p>
    <w:p w:rsidR="001D0C9F" w:rsidRDefault="001D0C9F" w:rsidP="00DF6FB1">
      <w:pPr>
        <w:ind w:firstLine="720"/>
      </w:pPr>
    </w:p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Default="001D0C9F" w:rsidP="001D0C9F"/>
    <w:p w:rsidR="001D0C9F" w:rsidRPr="001D0C9F" w:rsidRDefault="001D0C9F" w:rsidP="001D0C9F"/>
    <w:p w:rsidR="001D0C9F" w:rsidRDefault="001D0C9F" w:rsidP="001D0C9F"/>
    <w:p w:rsidR="001D0C9F" w:rsidRPr="000919AC" w:rsidRDefault="001D0C9F" w:rsidP="001D0C9F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br w:type="page"/>
      </w:r>
      <w:r>
        <w:rPr>
          <w:rFonts w:ascii="Calibri" w:hAnsi="Calibri"/>
          <w:b/>
          <w:bCs/>
          <w:color w:val="auto"/>
          <w:sz w:val="28"/>
          <w:szCs w:val="28"/>
        </w:rPr>
        <w:lastRenderedPageBreak/>
        <w:t xml:space="preserve">      Flow diagram topic v</w:t>
      </w:r>
    </w:p>
    <w:p w:rsidR="001D0C9F" w:rsidRDefault="00A820D2" w:rsidP="001D0C9F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9577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374" name="AutoShape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83" o:spid="_x0000_s1062" style="position:absolute;margin-left:-78.25pt;margin-top:340.2pt;width:108pt;height:23.4pt;rotation:-90;z-index:251595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0E6222" w:rsidRDefault="000E6222" w:rsidP="001D0C9F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9475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373" name="AutoShape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82" o:spid="_x0000_s1063" style="position:absolute;margin-left:-78.25pt;margin-top:214.2pt;width:108pt;height:23.4pt;rotation:-90;z-index:25159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" fillcolor="#ccecff">
                <v:textbox style="layout-flow:vertical;mso-layout-flow-alt:bottom-to-top" inset="3.6pt,,3.6pt">
                  <w:txbxContent>
                    <w:p w:rsidR="000E6222" w:rsidRDefault="000E6222" w:rsidP="001D0C9F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9884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372" name="AutoShape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81" o:spid="_x0000_s1064" style="position:absolute;margin-left:-78.25pt;margin-top:88.2pt;width:108pt;height:23.4pt;rotation:-90;z-index:251598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" fillcolor="#ccecff">
                <v:textbox style="layout-flow:vertical;mso-layout-flow-alt:bottom-to-top" inset="3.6pt,,3.6pt">
                  <w:txbxContent>
                    <w:p w:rsidR="000E6222" w:rsidRDefault="000E6222" w:rsidP="001D0C9F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0396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371" name="Rectangle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study overview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80" o:spid="_x0000_s1065" style="position:absolute;margin-left:148.5pt;margin-top:306.9pt;width:135pt;height:54pt;z-index:251603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study overview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07040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370" name="AutoShape 1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9" o:spid="_x0000_s1026" type="#_x0000_t32" style="position:absolute;margin-left:281.75pt;margin-top:257.4pt;width:51.25pt;height:0;z-index:2516070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01920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369" name="Rectangle 1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0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7" o:spid="_x0000_s1066" style="position:absolute;margin-left:150.25pt;margin-top:234.9pt;width:131.5pt;height:45pt;z-index:251601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0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0601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368" name="AutoShape 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6" o:spid="_x0000_s1026" type="#_x0000_t32" style="position:absolute;margin-left:3in;margin-top:279.9pt;width:0;height:27pt;z-index:2516060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0499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367" name="AutoShape 1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5" o:spid="_x0000_s1026" type="#_x0000_t32" style="position:absolute;margin-left:3in;margin-top:198.9pt;width:0;height:36pt;z-index:2516049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97824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66" name="AutoShape 1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4" o:spid="_x0000_s1026" type="#_x0000_t32" style="position:absolute;margin-left:306pt;margin-top:117.9pt;width:0;height:36pt;z-index:2515978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596800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65" name="AutoShape 1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73" o:spid="_x0000_s1026" type="#_x0000_t32" style="position:absolute;margin-left:126pt;margin-top:117.9pt;width:0;height:36pt;z-index:2515968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00896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364" name="Rectangle 1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2" o:spid="_x0000_s1067" style="position:absolute;margin-left:106.85pt;margin-top:153.9pt;width:218.25pt;height:45pt;z-index: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99872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363" name="Rectangle 1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1" o:spid="_x0000_s1068" style="position:absolute;margin-left:229.5pt;margin-top:63.9pt;width:175.5pt;height:54pt;z-index:251599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593728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362" name="Rectangle 1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0" o:spid="_x0000_s1069" style="position:absolute;margin-left:27pt;margin-top:63.9pt;width:175.5pt;height:53.75pt;z-index:25159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1)</w:t>
                      </w:r>
                    </w:p>
                  </w:txbxContent>
                </v:textbox>
              </v:rect>
            </w:pict>
          </mc:Fallback>
        </mc:AlternateContent>
      </w:r>
    </w:p>
    <w:p w:rsidR="001D0C9F" w:rsidRDefault="001D0C9F" w:rsidP="001D0C9F">
      <w:pPr>
        <w:ind w:firstLine="720"/>
      </w:pPr>
    </w:p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A820D2" w:rsidP="001D0C9F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0294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62865</wp:posOffset>
                </wp:positionV>
                <wp:extent cx="1714500" cy="571500"/>
                <wp:effectExtent l="0" t="0" r="12700" b="13335"/>
                <wp:wrapNone/>
                <wp:docPr id="361" name="Rectangle 1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Pr="00F10B89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F10B89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>Records excluded</w:t>
                            </w:r>
                            <w:r w:rsidRPr="00F10B89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 xml:space="preserve"> 53</w:t>
                            </w:r>
                            <w:r w:rsidRPr="00F10B89">
                              <w:rPr>
                                <w:rFonts w:ascii="Calibri" w:hAnsi="Calibri"/>
                                <w:color w:val="auto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78" o:spid="_x0000_s1070" style="position:absolute;margin-left:333pt;margin-top:4.95pt;width:135pt;height:45pt;z-index:251602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">
                <v:textbox inset=",7.2pt,,7.2pt">
                  <w:txbxContent>
                    <w:p w:rsidR="000E6222" w:rsidRPr="00F10B89" w:rsidRDefault="000E6222" w:rsidP="001D0C9F">
                      <w:pPr>
                        <w:jc w:val="center"/>
                        <w:rPr>
                          <w:rFonts w:ascii="Calibri" w:hAnsi="Calibri"/>
                          <w:color w:val="auto"/>
                          <w:sz w:val="22"/>
                          <w:szCs w:val="22"/>
                          <w:lang w:val="en"/>
                        </w:rPr>
                      </w:pPr>
                      <w:r w:rsidRPr="00F10B89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>Records excluded</w:t>
                      </w:r>
                      <w:r w:rsidRPr="00F10B89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 xml:space="preserve"> 53</w:t>
                      </w:r>
                      <w:r w:rsidRPr="00F10B89">
                        <w:rPr>
                          <w:rFonts w:ascii="Calibri" w:hAnsi="Calibri"/>
                          <w:color w:val="auto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Default="001D0C9F" w:rsidP="001D0C9F"/>
    <w:p w:rsidR="001D0C9F" w:rsidRDefault="001D0C9F" w:rsidP="001D0C9F"/>
    <w:p w:rsidR="001D0C9F" w:rsidRDefault="001D0C9F" w:rsidP="001D0C9F"/>
    <w:p w:rsidR="001D0C9F" w:rsidRPr="000919AC" w:rsidRDefault="001D0C9F" w:rsidP="001D0C9F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br w:type="page"/>
      </w:r>
      <w:r>
        <w:rPr>
          <w:rFonts w:ascii="Calibri" w:hAnsi="Calibri"/>
          <w:b/>
          <w:bCs/>
          <w:color w:val="auto"/>
          <w:sz w:val="28"/>
          <w:szCs w:val="28"/>
        </w:rPr>
        <w:lastRenderedPageBreak/>
        <w:t xml:space="preserve">      Flow diagram topic vi</w:t>
      </w:r>
    </w:p>
    <w:p w:rsidR="001D0C9F" w:rsidRDefault="00A820D2" w:rsidP="001D0C9F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18304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360" name="Rectangle 1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study overview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9" o:spid="_x0000_s1071" style="position:absolute;margin-left:148.5pt;margin-top:306.9pt;width:135pt;height:54pt;z-index: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study overview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21376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359" name="AutoShape 1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68" o:spid="_x0000_s1026" type="#_x0000_t32" style="position:absolute;margin-left:281.75pt;margin-top:257.4pt;width:51.25pt;height:0;z-index:2516213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17280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358" name="Rectangle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7" o:spid="_x0000_s1072" style="position:absolute;margin-left:333pt;margin-top:234.9pt;width:135pt;height:45pt;z-index:251617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16256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357" name="Rectangle 1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3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6" o:spid="_x0000_s1073" style="position:absolute;margin-left:150.25pt;margin-top:234.9pt;width:131.5pt;height:45pt;z-index: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3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2035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356" name="AutoShape 1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65" o:spid="_x0000_s1026" type="#_x0000_t32" style="position:absolute;margin-left:3in;margin-top:279.9pt;width:0;height:27pt;z-index:2516203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1932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355" name="AutoShape 1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64" o:spid="_x0000_s1026" type="#_x0000_t32" style="position:absolute;margin-left:3in;margin-top:198.9pt;width:0;height:36pt;z-index:2516193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12160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54" name="AutoShape 1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63" o:spid="_x0000_s1026" type="#_x0000_t32" style="position:absolute;margin-left:306pt;margin-top:117.9pt;width:0;height:36pt;z-index:2516121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11136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53" name="AutoShape 1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62" o:spid="_x0000_s1026" type="#_x0000_t32" style="position:absolute;margin-left:126pt;margin-top:117.9pt;width:0;height:36pt;z-index:2516111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15232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352" name="Rectangle 1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1" o:spid="_x0000_s1074" style="position:absolute;margin-left:106.85pt;margin-top:153.9pt;width:218.25pt;height:45pt;z-index:251615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14208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351" name="Rectangle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0" o:spid="_x0000_s1075" style="position:absolute;margin-left:229.5pt;margin-top:63.9pt;width:175.5pt;height:54pt;z-index:251614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1318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350" name="AutoShape 1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59" o:spid="_x0000_s1076" style="position:absolute;margin-left:-78.25pt;margin-top:88.2pt;width:108pt;height:23.4pt;rotation:-90;z-index:251613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0E6222" w:rsidRDefault="000E6222" w:rsidP="001D0C9F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1011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349" name="AutoShape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58" o:spid="_x0000_s1077" style="position:absolute;margin-left:-78.25pt;margin-top:340.2pt;width:108pt;height:23.4pt;rotation:-90;z-index:251610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" fillcolor="#ccecff">
                <v:textbox style="layout-flow:vertical;mso-layout-flow-alt:bottom-to-top" inset="3.6pt,,3.6pt">
                  <w:txbxContent>
                    <w:p w:rsidR="000E6222" w:rsidRDefault="000E6222" w:rsidP="001D0C9F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0908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348" name="AutoShape 1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57" o:spid="_x0000_s1078" style="position:absolute;margin-left:-78.25pt;margin-top:214.2pt;width:108pt;height:23.4pt;rotation:-90;z-index:251609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" fillcolor="#ccecff">
                <v:textbox style="layout-flow:vertical;mso-layout-flow-alt:bottom-to-top" inset="3.6pt,,3.6pt">
                  <w:txbxContent>
                    <w:p w:rsidR="000E6222" w:rsidRDefault="000E6222" w:rsidP="001D0C9F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08064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347" name="Rectangle 1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3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6" o:spid="_x0000_s1079" style="position:absolute;margin-left:27pt;margin-top:63.9pt;width:175.5pt;height:53.75pt;z-index:251608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31)</w:t>
                      </w:r>
                    </w:p>
                  </w:txbxContent>
                </v:textbox>
              </v:rect>
            </w:pict>
          </mc:Fallback>
        </mc:AlternateContent>
      </w:r>
    </w:p>
    <w:p w:rsidR="001D0C9F" w:rsidRDefault="001D0C9F" w:rsidP="001D0C9F">
      <w:pPr>
        <w:ind w:firstLine="720"/>
      </w:pPr>
    </w:p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Default="001D0C9F" w:rsidP="001D0C9F"/>
    <w:p w:rsidR="001D0C9F" w:rsidRDefault="001D0C9F" w:rsidP="001D0C9F"/>
    <w:p w:rsidR="001D0C9F" w:rsidRDefault="001D0C9F" w:rsidP="001D0C9F">
      <w:pPr>
        <w:tabs>
          <w:tab w:val="left" w:pos="1620"/>
        </w:tabs>
      </w:pPr>
      <w:r>
        <w:tab/>
      </w:r>
    </w:p>
    <w:p w:rsidR="001D0C9F" w:rsidRPr="000919AC" w:rsidRDefault="001D0C9F" w:rsidP="001D0C9F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br w:type="page"/>
      </w:r>
      <w:r>
        <w:rPr>
          <w:rFonts w:ascii="Calibri" w:hAnsi="Calibri"/>
          <w:b/>
          <w:bCs/>
          <w:color w:val="auto"/>
          <w:sz w:val="28"/>
          <w:szCs w:val="28"/>
        </w:rPr>
        <w:lastRenderedPageBreak/>
        <w:t xml:space="preserve">      Flow diagram topic vii</w:t>
      </w:r>
    </w:p>
    <w:p w:rsidR="001D0C9F" w:rsidRDefault="00A820D2" w:rsidP="001D0C9F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346" name="Rectangle 1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study overview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5" o:spid="_x0000_s1080" style="position:absolute;margin-left:148.5pt;margin-top:306.9pt;width:135pt;height:54pt;z-index: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study overview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35712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345" name="AutoShape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4" o:spid="_x0000_s1026" type="#_x0000_t32" style="position:absolute;margin-left:281.75pt;margin-top:257.4pt;width:51.25pt;height:0;z-index:2516357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344" name="Rectangle 1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3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3" o:spid="_x0000_s1081" style="position:absolute;margin-left:333pt;margin-top:234.9pt;width:135pt;height:45pt;z-index:25163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3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343" name="Rectangle 1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19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2" o:spid="_x0000_s1082" style="position:absolute;margin-left:150.25pt;margin-top:234.9pt;width:131.5pt;height:45pt;z-index: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19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3468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342" name="AutoShape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1" o:spid="_x0000_s1026" type="#_x0000_t32" style="position:absolute;margin-left:3in;margin-top:279.9pt;width:0;height:27pt;z-index:2516346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3366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341" name="AutoShape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50" o:spid="_x0000_s1026" type="#_x0000_t32" style="position:absolute;margin-left:3in;margin-top:198.9pt;width:0;height:36pt;z-index:2516336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26496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40" name="AutoShape 1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9" o:spid="_x0000_s1026" type="#_x0000_t32" style="position:absolute;margin-left:306pt;margin-top:117.9pt;width:0;height:36pt;z-index:2516264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25472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39" name="AutoShape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8" o:spid="_x0000_s1026" type="#_x0000_t32" style="position:absolute;margin-left:126pt;margin-top:117.9pt;width:0;height:36pt;z-index:2516254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338" name="Rectangle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7" o:spid="_x0000_s1083" style="position:absolute;margin-left:106.85pt;margin-top:153.9pt;width:218.25pt;height:45pt;z-index: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337" name="Rectangle 1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6" o:spid="_x0000_s1084" style="position:absolute;margin-left:229.5pt;margin-top:63.9pt;width:175.5pt;height:54pt;z-index: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2752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336" name="AutoShape 1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45" o:spid="_x0000_s1085" style="position:absolute;margin-left:-78.25pt;margin-top:88.2pt;width:108pt;height:23.4pt;rotation:-90;z-index: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" fillcolor="#ccecff">
                <v:textbox style="layout-flow:vertical;mso-layout-flow-alt:bottom-to-top" inset="3.6pt,,3.6pt">
                  <w:txbxContent>
                    <w:p w:rsidR="000E6222" w:rsidRDefault="000E6222" w:rsidP="001D0C9F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2444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335" name="AutoShape 1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44" o:spid="_x0000_s1086" style="position:absolute;margin-left:-78.25pt;margin-top:340.2pt;width:108pt;height:23.4pt;rotation:-90;z-index: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" fillcolor="#ccecff">
                <v:textbox style="layout-flow:vertical;mso-layout-flow-alt:bottom-to-top" inset="3.6pt,,3.6pt">
                  <w:txbxContent>
                    <w:p w:rsidR="000E6222" w:rsidRDefault="000E6222" w:rsidP="001D0C9F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2342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334" name="AutoShape 1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43" o:spid="_x0000_s1087" style="position:absolute;margin-left:-78.25pt;margin-top:214.2pt;width:108pt;height:23.4pt;rotation:-90;z-index: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" fillcolor="#ccecff">
                <v:textbox style="layout-flow:vertical;mso-layout-flow-alt:bottom-to-top" inset="3.6pt,,3.6pt">
                  <w:txbxContent>
                    <w:p w:rsidR="000E6222" w:rsidRDefault="000E6222" w:rsidP="001D0C9F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22400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333" name="Rectangle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0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2" o:spid="_x0000_s1088" style="position:absolute;margin-left:27pt;margin-top:63.9pt;width:175.5pt;height:53.75pt;z-index: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06)</w:t>
                      </w:r>
                    </w:p>
                  </w:txbxContent>
                </v:textbox>
              </v:rect>
            </w:pict>
          </mc:Fallback>
        </mc:AlternateContent>
      </w:r>
    </w:p>
    <w:p w:rsidR="001D0C9F" w:rsidRDefault="001D0C9F" w:rsidP="001D0C9F">
      <w:pPr>
        <w:tabs>
          <w:tab w:val="left" w:pos="1620"/>
        </w:tabs>
      </w:pPr>
    </w:p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Pr="001D0C9F" w:rsidRDefault="001D0C9F" w:rsidP="001D0C9F"/>
    <w:p w:rsidR="001D0C9F" w:rsidRDefault="001D0C9F" w:rsidP="001D0C9F"/>
    <w:p w:rsidR="001D0C9F" w:rsidRDefault="001D0C9F" w:rsidP="001D0C9F"/>
    <w:p w:rsidR="001D0C9F" w:rsidRDefault="001D0C9F" w:rsidP="001D0C9F">
      <w:pPr>
        <w:tabs>
          <w:tab w:val="left" w:pos="980"/>
        </w:tabs>
      </w:pPr>
      <w:r>
        <w:tab/>
      </w:r>
    </w:p>
    <w:p w:rsidR="001D0C9F" w:rsidRPr="000919AC" w:rsidRDefault="001D0C9F" w:rsidP="001D0C9F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br w:type="page"/>
      </w:r>
      <w:r>
        <w:rPr>
          <w:rFonts w:ascii="Calibri" w:hAnsi="Calibri"/>
          <w:b/>
          <w:bCs/>
          <w:color w:val="auto"/>
          <w:sz w:val="28"/>
          <w:szCs w:val="28"/>
        </w:rPr>
        <w:lastRenderedPageBreak/>
        <w:t xml:space="preserve">      Flow diagram topic viii</w:t>
      </w:r>
    </w:p>
    <w:p w:rsidR="001D0C9F" w:rsidRDefault="00A820D2" w:rsidP="001D0C9F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332" name="Rectangl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study overview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41" o:spid="_x0000_s1089" style="position:absolute;margin-left:148.5pt;margin-top:306.9pt;width:135pt;height:54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study overview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0048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331" name="AutoShape 1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0" o:spid="_x0000_s1026" type="#_x0000_t32" style="position:absolute;margin-left:281.75pt;margin-top:257.4pt;width:51.25pt;height:0;z-index:2516500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330" name="Rectangl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9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9" o:spid="_x0000_s1090" style="position:absolute;margin-left:333pt;margin-top:234.9pt;width:135pt;height:45pt;z-index: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9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329" name="Rectangle 1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1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8" o:spid="_x0000_s1091" style="position:absolute;margin-left:150.25pt;margin-top:234.9pt;width:131.5pt;height:45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1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4902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328" name="AutoShape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7" o:spid="_x0000_s1026" type="#_x0000_t32" style="position:absolute;margin-left:3in;margin-top:279.9pt;width:0;height:27pt;z-index:2516490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4800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327" name="AutoShape 1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6" o:spid="_x0000_s1026" type="#_x0000_t32" style="position:absolute;margin-left:3in;margin-top:198.9pt;width:0;height:36pt;z-index:2516480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40832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26" name="AutoShape 1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5" o:spid="_x0000_s1026" type="#_x0000_t32" style="position:absolute;margin-left:306pt;margin-top:117.9pt;width:0;height:36pt;z-index:2516408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39808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25" name="AutoShape 1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4" o:spid="_x0000_s1026" type="#_x0000_t32" style="position:absolute;margin-left:126pt;margin-top:117.9pt;width:0;height:36pt;z-index:2516398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324" name="Rectangle 1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3" o:spid="_x0000_s1092" style="position:absolute;margin-left:106.85pt;margin-top:153.9pt;width:218.25pt;height:45pt;z-index:251643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323" name="Rectangle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2" o:spid="_x0000_s1093" style="position:absolute;margin-left:229.5pt;margin-top:63.9pt;width:175.5pt;height:54pt;z-index:25164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322" name="AutoShape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31" o:spid="_x0000_s1094" style="position:absolute;margin-left:-78.25pt;margin-top:88.2pt;width:108pt;height:23.4pt;rotation:-90;z-index:25164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" fillcolor="#ccecff">
                <v:textbox style="layout-flow:vertical;mso-layout-flow-alt:bottom-to-top" inset="3.6pt,,3.6pt">
                  <w:txbxContent>
                    <w:p w:rsidR="000E6222" w:rsidRDefault="000E6222" w:rsidP="001D0C9F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321" name="AutoShape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30" o:spid="_x0000_s1095" style="position:absolute;margin-left:-78.25pt;margin-top:340.2pt;width:108pt;height:23.4pt;rotation:-90;z-index:25163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" fillcolor="#ccecff">
                <v:textbox style="layout-flow:vertical;mso-layout-flow-alt:bottom-to-top" inset="3.6pt,,3.6pt">
                  <w:txbxContent>
                    <w:p w:rsidR="000E6222" w:rsidRDefault="000E6222" w:rsidP="001D0C9F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320" name="AutoShape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9" o:spid="_x0000_s1096" style="position:absolute;margin-left:-78.25pt;margin-top:214.2pt;width:108pt;height:23.4pt;rotation:-90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" fillcolor="#ccecff">
                <v:textbox style="layout-flow:vertical;mso-layout-flow-alt:bottom-to-top" inset="3.6pt,,3.6pt">
                  <w:txbxContent>
                    <w:p w:rsidR="000E6222" w:rsidRDefault="000E6222" w:rsidP="001D0C9F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319" name="Rectangle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1D0C9F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10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8" o:spid="_x0000_s1097" style="position:absolute;margin-left:27pt;margin-top:63.9pt;width:175.5pt;height:53.75pt;z-index:25163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">
                <v:textbox inset=",7.2pt,,7.2pt">
                  <w:txbxContent>
                    <w:p w:rsidR="000E6222" w:rsidRDefault="000E6222" w:rsidP="001D0C9F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102)</w:t>
                      </w:r>
                    </w:p>
                  </w:txbxContent>
                </v:textbox>
              </v:rect>
            </w:pict>
          </mc:Fallback>
        </mc:AlternateContent>
      </w:r>
    </w:p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Pr="00830FB1" w:rsidRDefault="001D0C9F" w:rsidP="001D0C9F"/>
    <w:p w:rsidR="001D0C9F" w:rsidRDefault="001D0C9F" w:rsidP="001D0C9F"/>
    <w:p w:rsidR="001D0C9F" w:rsidRDefault="001D0C9F" w:rsidP="001D0C9F"/>
    <w:p w:rsidR="001D0C9F" w:rsidRPr="00830FB1" w:rsidRDefault="001D0C9F" w:rsidP="001D0C9F">
      <w:pPr>
        <w:ind w:firstLine="720"/>
      </w:pPr>
      <w:r>
        <w:br w:type="page"/>
      </w:r>
    </w:p>
    <w:p w:rsidR="000C7BE4" w:rsidRPr="000919AC" w:rsidRDefault="000C7BE4" w:rsidP="000C7BE4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rPr>
          <w:rFonts w:ascii="Calibri" w:hAnsi="Calibri"/>
          <w:b/>
          <w:bCs/>
          <w:color w:val="auto"/>
          <w:sz w:val="28"/>
          <w:szCs w:val="28"/>
        </w:rPr>
        <w:t xml:space="preserve">      Flow diagram topic ix</w:t>
      </w:r>
    </w:p>
    <w:p w:rsidR="000C7BE4" w:rsidRDefault="00A820D2" w:rsidP="000C7BE4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318" name="AutoShape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7" o:spid="_x0000_s1026" type="#_x0000_t32" style="position:absolute;margin-left:3in;margin-top:198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5168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17" name="AutoShape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6" o:spid="_x0000_s1026" type="#_x0000_t32" style="position:absolute;margin-left:306pt;margin-top:117.9pt;width:0;height:36pt;z-index:2516551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4144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316" name="AutoShape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5" o:spid="_x0000_s1026" type="#_x0000_t32" style="position:absolute;margin-left:126pt;margin-top:117.9pt;width:0;height:36pt;z-index:2516541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315" name="Rectangle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4" o:spid="_x0000_s1098" style="position:absolute;margin-left:106.85pt;margin-top:153.9pt;width:218.25pt;height: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314" name="Rectangle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3" o:spid="_x0000_s1099" style="position:absolute;margin-left:229.5pt;margin-top:63.9pt;width:175.5pt;height:54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313" name="AutoShape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2" o:spid="_x0000_s1100" style="position:absolute;margin-left:-78.25pt;margin-top:88.2pt;width:108pt;height:23.4pt;rotation:-90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" fillcolor="#ccecff">
                <v:textbox style="layout-flow:vertical;mso-layout-flow-alt:bottom-to-top" inset="3.6pt,,3.6pt">
                  <w:txbxContent>
                    <w:p w:rsidR="000E6222" w:rsidRDefault="000E6222" w:rsidP="000C7B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312" name="AutoShape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1" o:spid="_x0000_s1101" style="position:absolute;margin-left:-78.25pt;margin-top:340.2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" fillcolor="#ccecff">
                <v:textbox style="layout-flow:vertical;mso-layout-flow-alt:bottom-to-top" inset="3.6pt,,3.6pt">
                  <w:txbxContent>
                    <w:p w:rsidR="000E6222" w:rsidRDefault="000E6222" w:rsidP="000C7BE4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311" name="AutoShape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20" o:spid="_x0000_s1102" style="position:absolute;margin-left:-78.25pt;margin-top:214.2pt;width:108pt;height:23.4pt;rotation:-90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" fillcolor="#ccecff">
                <v:textbox style="layout-flow:vertical;mso-layout-flow-alt:bottom-to-top" inset="3.6pt,,3.6pt">
                  <w:txbxContent>
                    <w:p w:rsidR="000E6222" w:rsidRDefault="000E6222" w:rsidP="000C7B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310" name="Rectangle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1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9" o:spid="_x0000_s1103" style="position:absolute;margin-left:27pt;margin-top:63.9pt;width:175.5pt;height:53.75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10)</w:t>
                      </w:r>
                    </w:p>
                  </w:txbxContent>
                </v:textbox>
              </v:rect>
            </w:pict>
          </mc:Fallback>
        </mc:AlternateContent>
      </w:r>
    </w:p>
    <w:p w:rsidR="000C7BE4" w:rsidRDefault="000C7BE4" w:rsidP="001D0C9F">
      <w:pPr>
        <w:tabs>
          <w:tab w:val="left" w:pos="980"/>
        </w:tabs>
      </w:pPr>
    </w:p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A820D2" w:rsidP="000C7BE4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343400</wp:posOffset>
                </wp:positionH>
                <wp:positionV relativeFrom="paragraph">
                  <wp:posOffset>-635</wp:posOffset>
                </wp:positionV>
                <wp:extent cx="1714500" cy="571500"/>
                <wp:effectExtent l="0" t="0" r="12700" b="13335"/>
                <wp:wrapNone/>
                <wp:docPr id="309" name="Rectangle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4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8" o:spid="_x0000_s1104" style="position:absolute;margin-left:342pt;margin-top:0;width:135pt;height: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4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943100</wp:posOffset>
                </wp:positionH>
                <wp:positionV relativeFrom="paragraph">
                  <wp:posOffset>-635</wp:posOffset>
                </wp:positionV>
                <wp:extent cx="1670050" cy="571500"/>
                <wp:effectExtent l="0" t="0" r="19050" b="13335"/>
                <wp:wrapNone/>
                <wp:docPr id="308" name="Rectangle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27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7" o:spid="_x0000_s1105" style="position:absolute;margin-left:153pt;margin-top:0;width:131.5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278)</w:t>
                      </w:r>
                    </w:p>
                  </w:txbxContent>
                </v:textbox>
              </v:rect>
            </w:pict>
          </mc:Fallback>
        </mc:AlternateContent>
      </w:r>
    </w:p>
    <w:p w:rsidR="000C7BE4" w:rsidRPr="000C7BE4" w:rsidRDefault="00A820D2" w:rsidP="000C7BE4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3657600</wp:posOffset>
                </wp:positionH>
                <wp:positionV relativeFrom="paragraph">
                  <wp:posOffset>81915</wp:posOffset>
                </wp:positionV>
                <wp:extent cx="650875" cy="0"/>
                <wp:effectExtent l="12700" t="56515" r="34925" b="70485"/>
                <wp:wrapNone/>
                <wp:docPr id="307" name="AutoShape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6" o:spid="_x0000_s1026" type="#_x0000_t32" style="position:absolute;margin-left:4in;margin-top:6.45pt;width:51.25pt;height:0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</w:p>
    <w:p w:rsidR="000C7BE4" w:rsidRPr="000C7BE4" w:rsidRDefault="000C7BE4" w:rsidP="000C7BE4"/>
    <w:p w:rsidR="000C7BE4" w:rsidRPr="000C7BE4" w:rsidRDefault="00A820D2" w:rsidP="000C7BE4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132715</wp:posOffset>
                </wp:positionV>
                <wp:extent cx="0" cy="342900"/>
                <wp:effectExtent l="50800" t="18415" r="76200" b="32385"/>
                <wp:wrapNone/>
                <wp:docPr id="306" name="AutoShape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5" o:spid="_x0000_s1026" type="#_x0000_t32" style="position:absolute;margin-left:3in;margin-top:10.45pt;width:0;height:2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</w:p>
    <w:p w:rsidR="000C7BE4" w:rsidRPr="000C7BE4" w:rsidRDefault="000C7BE4" w:rsidP="000C7BE4"/>
    <w:p w:rsidR="000C7BE4" w:rsidRPr="000C7BE4" w:rsidRDefault="000C7BE4" w:rsidP="000C7BE4"/>
    <w:p w:rsidR="000C7BE4" w:rsidRPr="000C7BE4" w:rsidRDefault="00A820D2" w:rsidP="000C7BE4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28800</wp:posOffset>
                </wp:positionH>
                <wp:positionV relativeFrom="paragraph">
                  <wp:posOffset>37465</wp:posOffset>
                </wp:positionV>
                <wp:extent cx="1714500" cy="685800"/>
                <wp:effectExtent l="0" t="0" r="12700" b="13335"/>
                <wp:wrapNone/>
                <wp:docPr id="305" name="Rectangle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study overview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4" o:spid="_x0000_s1106" style="position:absolute;margin-left:2in;margin-top:2.95pt;width:135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study overview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1)</w:t>
                      </w:r>
                    </w:p>
                  </w:txbxContent>
                </v:textbox>
              </v:rect>
            </w:pict>
          </mc:Fallback>
        </mc:AlternateContent>
      </w:r>
    </w:p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Default="000C7BE4" w:rsidP="000C7BE4"/>
    <w:p w:rsidR="000C7BE4" w:rsidRDefault="000C7BE4" w:rsidP="000C7BE4"/>
    <w:p w:rsidR="00F06F6B" w:rsidRPr="000919AC" w:rsidRDefault="000C7BE4" w:rsidP="00F06F6B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br w:type="page"/>
      </w:r>
      <w:r w:rsidR="00F06F6B">
        <w:rPr>
          <w:rFonts w:ascii="Calibri" w:hAnsi="Calibri"/>
          <w:b/>
          <w:bCs/>
          <w:color w:val="auto"/>
          <w:sz w:val="28"/>
          <w:szCs w:val="28"/>
        </w:rPr>
        <w:lastRenderedPageBreak/>
        <w:t>Flow diagram topic x</w:t>
      </w:r>
    </w:p>
    <w:p w:rsidR="00F06F6B" w:rsidRDefault="00A820D2" w:rsidP="00F06F6B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434840</wp:posOffset>
                </wp:positionV>
                <wp:extent cx="1371600" cy="297180"/>
                <wp:effectExtent l="0" t="0" r="7620" b="13970"/>
                <wp:wrapNone/>
                <wp:docPr id="304" name="AutoShape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F06F6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13" o:spid="_x0000_s1107" style="position:absolute;margin-left:-78.25pt;margin-top:349.2pt;width:108pt;height:23.4pt;rotation:-90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" fillcolor="#ccecff">
                <v:textbox style="layout-flow:vertical;mso-layout-flow-alt:bottom-to-top" inset="3.6pt,,3.6pt">
                  <w:txbxContent>
                    <w:p w:rsidR="000E6222" w:rsidRDefault="000E6222" w:rsidP="00F06F6B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834640</wp:posOffset>
                </wp:positionV>
                <wp:extent cx="1371600" cy="297180"/>
                <wp:effectExtent l="0" t="0" r="7620" b="13970"/>
                <wp:wrapNone/>
                <wp:docPr id="303" name="AutoShape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F06F6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12" o:spid="_x0000_s1108" style="position:absolute;margin-left:-78.25pt;margin-top:223.2pt;width:108pt;height:23.4pt;rotation:-90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" fillcolor="#ccecff">
                <v:textbox style="layout-flow:vertical;mso-layout-flow-alt:bottom-to-top" inset="3.6pt,,3.6pt">
                  <w:txbxContent>
                    <w:p w:rsidR="000E6222" w:rsidRDefault="000E6222" w:rsidP="00F06F6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234440</wp:posOffset>
                </wp:positionV>
                <wp:extent cx="1371600" cy="297180"/>
                <wp:effectExtent l="0" t="0" r="7620" b="13970"/>
                <wp:wrapNone/>
                <wp:docPr id="302" name="AutoShape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F06F6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11" o:spid="_x0000_s1109" style="position:absolute;margin-left:-78.25pt;margin-top:97.2pt;width:108pt;height:23.4pt;rotation:-90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" fillcolor="#ccecff">
                <v:textbox style="layout-flow:vertical;mso-layout-flow-alt:bottom-to-top" inset="3.6pt,,3.6pt">
                  <w:txbxContent>
                    <w:p w:rsidR="000E6222" w:rsidRDefault="000E6222" w:rsidP="00F06F6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301" name="Rectangle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F06F6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study overview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0" o:spid="_x0000_s1110" style="position:absolute;margin-left:148.5pt;margin-top:306.9pt;width:135pt;height:54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">
                <v:textbox inset=",7.2pt,,7.2pt">
                  <w:txbxContent>
                    <w:p w:rsidR="000E6222" w:rsidRDefault="000E6222" w:rsidP="00F06F6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study overview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64736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300" name="AutoShape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9" o:spid="_x0000_s1026" type="#_x0000_t32" style="position:absolute;margin-left:281.75pt;margin-top:257.4pt;width:51.25pt;height:0;z-index:2517647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299" name="Rectangle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F06F6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5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8" o:spid="_x0000_s1111" style="position:absolute;margin-left:333pt;margin-top:234.9pt;width:135pt;height:4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">
                <v:textbox inset=",7.2pt,,7.2pt">
                  <w:txbxContent>
                    <w:p w:rsidR="000E6222" w:rsidRDefault="000E6222" w:rsidP="00F06F6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5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298" name="Rectangle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F06F6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8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7" o:spid="_x0000_s1112" style="position:absolute;margin-left:150.25pt;margin-top:234.9pt;width:131.5pt;height:4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">
                <v:textbox inset=",7.2pt,,7.2pt">
                  <w:txbxContent>
                    <w:p w:rsidR="000E6222" w:rsidRDefault="000E6222" w:rsidP="00F06F6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8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6371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297" name="AutoShape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6" o:spid="_x0000_s1026" type="#_x0000_t32" style="position:absolute;margin-left:3in;margin-top:279.9pt;width:0;height:27pt;z-index:2517637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6268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296" name="AutoShape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5" o:spid="_x0000_s1026" type="#_x0000_t32" style="position:absolute;margin-left:3in;margin-top:198.9pt;width:0;height:36pt;z-index:2517626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55520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295" name="AutoShape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4" o:spid="_x0000_s1026" type="#_x0000_t32" style="position:absolute;margin-left:306pt;margin-top:117.9pt;width:0;height:36pt;z-index:2517555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54496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294" name="AutoShape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3" o:spid="_x0000_s1026" type="#_x0000_t32" style="position:absolute;margin-left:126pt;margin-top:117.9pt;width:0;height:36pt;z-index:2517544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293" name="Rectangle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F06F6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2" o:spid="_x0000_s1113" style="position:absolute;margin-left:106.85pt;margin-top:153.9pt;width:218.25pt;height:4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">
                <v:textbox inset=",7.2pt,,7.2pt">
                  <w:txbxContent>
                    <w:p w:rsidR="000E6222" w:rsidRDefault="000E6222" w:rsidP="00F06F6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292" name="Rectangle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F06F6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1" o:spid="_x0000_s1114" style="position:absolute;margin-left:229.5pt;margin-top:63.9pt;width:175.5pt;height:54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">
                <v:textbox inset=",7.2pt,,7.2pt">
                  <w:txbxContent>
                    <w:p w:rsidR="000E6222" w:rsidRDefault="000E6222" w:rsidP="00F06F6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291" name="Rectangle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F06F6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0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0" o:spid="_x0000_s1115" style="position:absolute;margin-left:27pt;margin-top:63.9pt;width:175.5pt;height:53.7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">
                <v:textbox inset=",7.2pt,,7.2pt">
                  <w:txbxContent>
                    <w:p w:rsidR="000E6222" w:rsidRDefault="000E6222" w:rsidP="00F06F6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00)</w:t>
                      </w:r>
                    </w:p>
                  </w:txbxContent>
                </v:textbox>
              </v:rect>
            </w:pict>
          </mc:Fallback>
        </mc:AlternateContent>
      </w:r>
    </w:p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Pr="00DF6FB1" w:rsidRDefault="00F06F6B" w:rsidP="00F06F6B"/>
    <w:p w:rsidR="00F06F6B" w:rsidRDefault="00F06F6B" w:rsidP="00F06F6B"/>
    <w:p w:rsidR="00F06F6B" w:rsidRDefault="00F06F6B" w:rsidP="00F06F6B"/>
    <w:p w:rsidR="000C7BE4" w:rsidRPr="00D91770" w:rsidRDefault="000C7BE4" w:rsidP="00F06F6B">
      <w:pPr>
        <w:pStyle w:val="Header"/>
        <w:tabs>
          <w:tab w:val="clear" w:pos="4320"/>
          <w:tab w:val="clear" w:pos="8640"/>
          <w:tab w:val="left" w:pos="1080"/>
        </w:tabs>
        <w:rPr>
          <w:rFonts w:ascii="Calibri" w:hAnsi="Calibri" w:cs="Calibri"/>
          <w:color w:val="auto"/>
        </w:rPr>
      </w:pPr>
    </w:p>
    <w:p w:rsidR="000C7BE4" w:rsidRPr="000919AC" w:rsidRDefault="000C7BE4" w:rsidP="000C7BE4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 w:rsidRPr="000C7BE4">
        <w:br w:type="page"/>
      </w:r>
      <w:r>
        <w:rPr>
          <w:rFonts w:ascii="Calibri" w:hAnsi="Calibri"/>
          <w:b/>
          <w:bCs/>
          <w:color w:val="auto"/>
          <w:sz w:val="28"/>
          <w:szCs w:val="28"/>
        </w:rPr>
        <w:lastRenderedPageBreak/>
        <w:t xml:space="preserve">      Flow diagram topic </w:t>
      </w:r>
      <w:r w:rsidR="00097896">
        <w:rPr>
          <w:rFonts w:ascii="Calibri" w:hAnsi="Calibri"/>
          <w:b/>
          <w:bCs/>
          <w:color w:val="auto"/>
          <w:sz w:val="28"/>
          <w:szCs w:val="28"/>
        </w:rPr>
        <w:t>xi</w:t>
      </w:r>
    </w:p>
    <w:p w:rsidR="000C7BE4" w:rsidRDefault="00A820D2" w:rsidP="000C7BE4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290" name="Rectangle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study overview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9" o:spid="_x0000_s1116" style="position:absolute;margin-left:148.5pt;margin-top:306.9pt;width:135pt;height:5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study overview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289" name="AutoShape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8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288" name="Rectangle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8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7" o:spid="_x0000_s1117" style="position:absolute;margin-left:333pt;margin-top:234.9pt;width:135pt;height: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8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287" name="Rectangle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1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6" o:spid="_x0000_s1118" style="position:absolute;margin-left:150.25pt;margin-top:234.9pt;width:131.5pt;height: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1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286" name="AutoShape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5" o:spid="_x0000_s1026" type="#_x0000_t32" style="position:absolute;margin-left:3in;margin-top:279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285" name="AutoShape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4" o:spid="_x0000_s1026" type="#_x0000_t32" style="position:absolute;margin-left:3in;margin-top:198.9pt;width:0;height:36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284" name="AutoShap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3" o:spid="_x0000_s1026" type="#_x0000_t32" style="position:absolute;margin-left:306pt;margin-top:117.9pt;width:0;height:36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283" name="AutoShape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2" o:spid="_x0000_s1026" type="#_x0000_t32" style="position:absolute;margin-left:126pt;margin-top:117.9pt;width:0;height:36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282" name="Rectangle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2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1" o:spid="_x0000_s1119" style="position:absolute;margin-left:106.85pt;margin-top:153.9pt;width:218.25pt;height: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2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281" name="Rectangle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0" o:spid="_x0000_s1120" style="position:absolute;margin-left:229.5pt;margin-top:63.9pt;width:175.5pt;height:5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280" name="AutoShape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9" o:spid="_x0000_s1121" style="position:absolute;margin-left:-78.25pt;margin-top:88.2pt;width:108pt;height:23.4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" fillcolor="#ccecff">
                <v:textbox style="layout-flow:vertical;mso-layout-flow-alt:bottom-to-top" inset="3.6pt,,3.6pt">
                  <w:txbxContent>
                    <w:p w:rsidR="000E6222" w:rsidRDefault="000E6222" w:rsidP="000C7B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279" name="AutoShape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8" o:spid="_x0000_s1122" style="position:absolute;margin-left:-78.25pt;margin-top:340.2pt;width:108pt;height:23.4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0E6222" w:rsidRDefault="000E6222" w:rsidP="000C7BE4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278" name="AutoShape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7" o:spid="_x0000_s1123" style="position:absolute;margin-left:-78.25pt;margin-top:214.2pt;width:108pt;height:23.4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" fillcolor="#ccecff">
                <v:textbox style="layout-flow:vertical;mso-layout-flow-alt:bottom-to-top" inset="3.6pt,,3.6pt">
                  <w:txbxContent>
                    <w:p w:rsidR="000E6222" w:rsidRDefault="000E6222" w:rsidP="000C7B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277" name="Rectangle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17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6" o:spid="_x0000_s1124" style="position:absolute;margin-left:27pt;margin-top:63.9pt;width:175.5pt;height:53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17)</w:t>
                      </w:r>
                    </w:p>
                  </w:txbxContent>
                </v:textbox>
              </v:rect>
            </w:pict>
          </mc:Fallback>
        </mc:AlternateContent>
      </w:r>
    </w:p>
    <w:p w:rsidR="000C7BE4" w:rsidRDefault="000C7BE4" w:rsidP="000C7BE4">
      <w:pPr>
        <w:ind w:firstLine="720"/>
      </w:pPr>
    </w:p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Default="000C7BE4" w:rsidP="000C7BE4"/>
    <w:p w:rsidR="000C7BE4" w:rsidRDefault="000C7BE4" w:rsidP="000C7BE4"/>
    <w:p w:rsidR="000C7BE4" w:rsidRDefault="000C7BE4" w:rsidP="000C7BE4">
      <w:pPr>
        <w:ind w:firstLine="720"/>
      </w:pPr>
    </w:p>
    <w:p w:rsidR="000C7BE4" w:rsidRDefault="000C7BE4" w:rsidP="000C7BE4">
      <w:pPr>
        <w:ind w:firstLine="720"/>
      </w:pPr>
    </w:p>
    <w:p w:rsidR="000C7BE4" w:rsidRPr="000919AC" w:rsidRDefault="000C7BE4" w:rsidP="000C7BE4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br w:type="page"/>
      </w:r>
      <w:r>
        <w:rPr>
          <w:rFonts w:ascii="Calibri" w:hAnsi="Calibri"/>
          <w:b/>
          <w:bCs/>
          <w:color w:val="auto"/>
          <w:sz w:val="28"/>
          <w:szCs w:val="28"/>
        </w:rPr>
        <w:lastRenderedPageBreak/>
        <w:t xml:space="preserve">      Flow diagram topic xi</w:t>
      </w:r>
      <w:r w:rsidR="00097896">
        <w:rPr>
          <w:rFonts w:ascii="Calibri" w:hAnsi="Calibri"/>
          <w:b/>
          <w:bCs/>
          <w:color w:val="auto"/>
          <w:sz w:val="28"/>
          <w:szCs w:val="28"/>
        </w:rPr>
        <w:t>i</w:t>
      </w:r>
    </w:p>
    <w:p w:rsidR="000C7BE4" w:rsidRDefault="00A820D2" w:rsidP="000C7BE4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276" name="Rectangle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study overview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5" o:spid="_x0000_s1125" style="position:absolute;margin-left:148.5pt;margin-top:306.9pt;width:135pt;height:5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study overview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93056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275" name="AutoShape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4" o:spid="_x0000_s1026" type="#_x0000_t32" style="position:absolute;margin-left:281.75pt;margin-top:257.4pt;width:51.25pt;height:0;z-index:2516930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274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7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3" o:spid="_x0000_s1126" style="position:absolute;margin-left:333pt;margin-top:234.9pt;width:135pt;height:4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7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9203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273" name="AutoShap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1" o:spid="_x0000_s1026" type="#_x0000_t32" style="position:absolute;margin-left:3in;margin-top:279.9pt;width:0;height:27pt;z-index:2516920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9100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272" name="AutoShap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0" o:spid="_x0000_s1026" type="#_x0000_t32" style="position:absolute;margin-left:3in;margin-top:198.9pt;width:0;height:36pt;z-index:2516910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271" name="AutoShap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9" o:spid="_x0000_s1026" type="#_x0000_t32" style="position:absolute;margin-left:306pt;margin-top:117.9pt;width:0;height:36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270" name="AutoShap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8" o:spid="_x0000_s1026" type="#_x0000_t32" style="position:absolute;margin-left:126pt;margin-top:117.9pt;width:0;height:36pt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269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7" o:spid="_x0000_s1127" style="position:absolute;margin-left:106.85pt;margin-top:153.9pt;width:218.25pt;height: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268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6" o:spid="_x0000_s1128" style="position:absolute;margin-left:229.5pt;margin-top:63.9pt;width:175.5pt;height:5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267" name="AutoShap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75" o:spid="_x0000_s1129" style="position:absolute;margin-left:-78.25pt;margin-top:88.2pt;width:108pt;height:23.4pt;rotation:-90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" fillcolor="#ccecff">
                <v:textbox style="layout-flow:vertical;mso-layout-flow-alt:bottom-to-top" inset="3.6pt,,3.6pt">
                  <w:txbxContent>
                    <w:p w:rsidR="000E6222" w:rsidRDefault="000E6222" w:rsidP="000C7B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266" name="AutoShap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74" o:spid="_x0000_s1130" style="position:absolute;margin-left:-78.25pt;margin-top:340.2pt;width:108pt;height:23.4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0E6222" w:rsidRDefault="000E6222" w:rsidP="000C7BE4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265" name="AutoShape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73" o:spid="_x0000_s1131" style="position:absolute;margin-left:-78.25pt;margin-top:214.2pt;width:108pt;height:23.4pt;rotation:-90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" fillcolor="#ccecff">
                <v:textbox style="layout-flow:vertical;mso-layout-flow-alt:bottom-to-top" inset="3.6pt,,3.6pt">
                  <w:txbxContent>
                    <w:p w:rsidR="000E6222" w:rsidRDefault="000E6222" w:rsidP="000C7B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264" name="Rectangle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Pr="008A4E7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0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2" o:spid="_x0000_s1132" style="position:absolute;margin-left:27pt;margin-top:63.9pt;width:175.5pt;height:53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">
                <v:textbox inset=",7.2pt,,7.2pt">
                  <w:txbxContent>
                    <w:p w:rsidR="000E6222" w:rsidRPr="008A4E7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00)</w:t>
                      </w:r>
                    </w:p>
                  </w:txbxContent>
                </v:textbox>
              </v:rect>
            </w:pict>
          </mc:Fallback>
        </mc:AlternateContent>
      </w:r>
    </w:p>
    <w:p w:rsidR="000C7BE4" w:rsidRDefault="000C7BE4" w:rsidP="000C7BE4">
      <w:pPr>
        <w:ind w:firstLine="720"/>
      </w:pPr>
    </w:p>
    <w:p w:rsidR="000C7BE4" w:rsidRDefault="000C7BE4" w:rsidP="000C7BE4">
      <w:pPr>
        <w:ind w:firstLine="720"/>
      </w:pPr>
    </w:p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A820D2" w:rsidP="000C7BE4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943100</wp:posOffset>
                </wp:positionH>
                <wp:positionV relativeFrom="paragraph">
                  <wp:posOffset>62865</wp:posOffset>
                </wp:positionV>
                <wp:extent cx="1670050" cy="571500"/>
                <wp:effectExtent l="0" t="0" r="19050" b="13335"/>
                <wp:wrapNone/>
                <wp:docPr id="263" name="Rectangle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11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2" o:spid="_x0000_s1133" style="position:absolute;margin-left:153pt;margin-top:4.95pt;width:131.5pt;height: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111)</w:t>
                      </w:r>
                    </w:p>
                  </w:txbxContent>
                </v:textbox>
              </v:rect>
            </w:pict>
          </mc:Fallback>
        </mc:AlternateContent>
      </w:r>
    </w:p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Default="000C7BE4" w:rsidP="000C7BE4">
      <w:pPr>
        <w:ind w:firstLine="720"/>
      </w:pPr>
    </w:p>
    <w:p w:rsidR="000C7BE4" w:rsidRDefault="000C7BE4" w:rsidP="000C7BE4">
      <w:pPr>
        <w:ind w:firstLine="720"/>
      </w:pPr>
    </w:p>
    <w:p w:rsidR="000C7BE4" w:rsidRPr="000919AC" w:rsidRDefault="000C7BE4" w:rsidP="000C7BE4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br w:type="page"/>
      </w:r>
      <w:r>
        <w:rPr>
          <w:rFonts w:ascii="Calibri" w:hAnsi="Calibri"/>
          <w:b/>
          <w:bCs/>
          <w:color w:val="auto"/>
          <w:sz w:val="28"/>
          <w:szCs w:val="28"/>
        </w:rPr>
        <w:lastRenderedPageBreak/>
        <w:t xml:space="preserve">      Flow diagram topic </w:t>
      </w:r>
      <w:commentRangeStart w:id="1"/>
      <w:r>
        <w:rPr>
          <w:rFonts w:ascii="Calibri" w:hAnsi="Calibri"/>
          <w:b/>
          <w:bCs/>
          <w:color w:val="auto"/>
          <w:sz w:val="28"/>
          <w:szCs w:val="28"/>
        </w:rPr>
        <w:t>xii</w:t>
      </w:r>
      <w:r w:rsidR="00097896">
        <w:rPr>
          <w:rFonts w:ascii="Calibri" w:hAnsi="Calibri"/>
          <w:b/>
          <w:bCs/>
          <w:color w:val="auto"/>
          <w:sz w:val="28"/>
          <w:szCs w:val="28"/>
        </w:rPr>
        <w:t>i</w:t>
      </w:r>
      <w:commentRangeEnd w:id="1"/>
      <w:r w:rsidR="003613A9">
        <w:rPr>
          <w:rStyle w:val="CommentReference"/>
          <w:rFonts w:ascii="Times New Roman" w:hAnsi="Times New Roman"/>
          <w:color w:val="000000"/>
          <w:w w:val="100"/>
          <w:kern w:val="28"/>
          <w:lang w:eastAsia="en-CA"/>
        </w:rPr>
        <w:commentReference w:id="1"/>
      </w:r>
    </w:p>
    <w:p w:rsidR="000C7BE4" w:rsidRDefault="00A820D2" w:rsidP="000C7BE4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262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study overview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1" o:spid="_x0000_s1134" style="position:absolute;margin-left:148.5pt;margin-top:306.9pt;width:135pt;height:54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study overview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07392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261" name="AutoShap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0" o:spid="_x0000_s1026" type="#_x0000_t32" style="position:absolute;margin-left:281.75pt;margin-top:257.4pt;width:51.25pt;height:0;z-index:251707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260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9" o:spid="_x0000_s1135" style="position:absolute;margin-left:333pt;margin-top:234.9pt;width:135pt;height:4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259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4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8" o:spid="_x0000_s1136" style="position:absolute;margin-left:150.25pt;margin-top:234.9pt;width:131.5pt;height:4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4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0636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258" name="AutoShap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7" o:spid="_x0000_s1026" type="#_x0000_t32" style="position:absolute;margin-left:3in;margin-top:279.9pt;width:0;height:27pt;z-index:2517063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0534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257" name="AutoShap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6" o:spid="_x0000_s1026" type="#_x0000_t32" style="position:absolute;margin-left:3in;margin-top:198.9pt;width:0;height:36pt;z-index:2517053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98176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256" name="AutoShap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5" o:spid="_x0000_s1026" type="#_x0000_t32" style="position:absolute;margin-left:306pt;margin-top:117.9pt;width:0;height:36pt;z-index:2516981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97152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255" name="AutoShap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64" o:spid="_x0000_s1026" type="#_x0000_t32" style="position:absolute;margin-left:126pt;margin-top:117.9pt;width:0;height:36pt;z-index:251697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254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3" o:spid="_x0000_s1137" style="position:absolute;margin-left:106.85pt;margin-top:153.9pt;width:218.25pt;height:4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253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2" o:spid="_x0000_s1138" style="position:absolute;margin-left:229.5pt;margin-top:63.9pt;width:175.5pt;height:5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252" name="AutoShap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1" o:spid="_x0000_s1139" style="position:absolute;margin-left:-78.25pt;margin-top:88.2pt;width:108pt;height:23.4pt;rotation:-9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" fillcolor="#ccecff">
                <v:textbox style="layout-flow:vertical;mso-layout-flow-alt:bottom-to-top" inset="3.6pt,,3.6pt">
                  <w:txbxContent>
                    <w:p w:rsidR="000E6222" w:rsidRDefault="000E6222" w:rsidP="000C7B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251" name="AutoShap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60" o:spid="_x0000_s1140" style="position:absolute;margin-left:-78.25pt;margin-top:340.2pt;width:108pt;height:23.4pt;rotation:-9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" fillcolor="#ccecff">
                <v:textbox style="layout-flow:vertical;mso-layout-flow-alt:bottom-to-top" inset="3.6pt,,3.6pt">
                  <w:txbxContent>
                    <w:p w:rsidR="000E6222" w:rsidRDefault="000E6222" w:rsidP="000C7BE4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250" name="AutoShap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9" o:spid="_x0000_s1141" style="position:absolute;margin-left:-78.25pt;margin-top:214.2pt;width:108pt;height:23.4pt;rotation:-9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" fillcolor="#ccecff">
                <v:textbox style="layout-flow:vertical;mso-layout-flow-alt:bottom-to-top" inset="3.6pt,,3.6pt">
                  <w:txbxContent>
                    <w:p w:rsidR="000E6222" w:rsidRDefault="000E6222" w:rsidP="000C7B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249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Pr="008A4E7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2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8" o:spid="_x0000_s1142" style="position:absolute;margin-left:27pt;margin-top:63.9pt;width:175.5pt;height:53.7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">
                <v:textbox inset=",7.2pt,,7.2pt">
                  <w:txbxContent>
                    <w:p w:rsidR="000E6222" w:rsidRPr="008A4E7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25)</w:t>
                      </w:r>
                    </w:p>
                  </w:txbxContent>
                </v:textbox>
              </v:rect>
            </w:pict>
          </mc:Fallback>
        </mc:AlternateContent>
      </w:r>
    </w:p>
    <w:p w:rsidR="000C7BE4" w:rsidRDefault="000C7BE4" w:rsidP="000C7BE4">
      <w:pPr>
        <w:ind w:firstLine="720"/>
      </w:pPr>
    </w:p>
    <w:p w:rsidR="000C7BE4" w:rsidRDefault="000C7BE4" w:rsidP="000C7BE4">
      <w:pPr>
        <w:ind w:firstLine="720"/>
      </w:pPr>
    </w:p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Default="000C7BE4" w:rsidP="000C7BE4">
      <w:pPr>
        <w:ind w:firstLine="720"/>
      </w:pPr>
    </w:p>
    <w:p w:rsidR="000C7BE4" w:rsidRDefault="000C7BE4" w:rsidP="000C7BE4">
      <w:pPr>
        <w:ind w:firstLine="720"/>
      </w:pPr>
    </w:p>
    <w:p w:rsidR="000C7BE4" w:rsidRPr="000919AC" w:rsidRDefault="000C7BE4" w:rsidP="000C7BE4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br w:type="page"/>
      </w:r>
      <w:r>
        <w:rPr>
          <w:rFonts w:ascii="Calibri" w:hAnsi="Calibri"/>
          <w:b/>
          <w:bCs/>
          <w:color w:val="auto"/>
          <w:sz w:val="28"/>
          <w:szCs w:val="28"/>
        </w:rPr>
        <w:lastRenderedPageBreak/>
        <w:t xml:space="preserve">      Flow diagram topic xi</w:t>
      </w:r>
      <w:r w:rsidR="00F06BA5">
        <w:rPr>
          <w:rFonts w:ascii="Calibri" w:hAnsi="Calibri"/>
          <w:b/>
          <w:bCs/>
          <w:color w:val="auto"/>
          <w:sz w:val="28"/>
          <w:szCs w:val="28"/>
        </w:rPr>
        <w:t>v</w:t>
      </w:r>
    </w:p>
    <w:p w:rsidR="000C7BE4" w:rsidRDefault="00A820D2" w:rsidP="000C7BE4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248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8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7" o:spid="_x0000_s1143" style="position:absolute;margin-left:148.5pt;margin-top:306.9pt;width:135pt;height:54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8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21728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247" name="AutoShap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6" o:spid="_x0000_s1026" type="#_x0000_t32" style="position:absolute;margin-left:281.75pt;margin-top:257.4pt;width:51.25pt;height:0;z-index:2517217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246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0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5" o:spid="_x0000_s1144" style="position:absolute;margin-left:333pt;margin-top:234.9pt;width:135pt;height: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08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245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9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4" o:spid="_x0000_s1145" style="position:absolute;margin-left:150.25pt;margin-top:234.9pt;width:131.5pt;height: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9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2070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244" name="AutoShap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3" o:spid="_x0000_s1026" type="#_x0000_t32" style="position:absolute;margin-left:3in;margin-top:279.9pt;width:0;height:27pt;z-index:2517207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1968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243" name="AutoShap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2" o:spid="_x0000_s1026" type="#_x0000_t32" style="position:absolute;margin-left:3in;margin-top:198.9pt;width:0;height:36pt;z-index:2517196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12512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242" name="AutoShape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1" o:spid="_x0000_s1026" type="#_x0000_t32" style="position:absolute;margin-left:306pt;margin-top:117.9pt;width:0;height:36pt;z-index:2517125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11488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241" name="AutoShap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0" o:spid="_x0000_s1026" type="#_x0000_t32" style="position:absolute;margin-left:126pt;margin-top:117.9pt;width:0;height:36pt;z-index:2517114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240" name="Rectangle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2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9" o:spid="_x0000_s1146" style="position:absolute;margin-left:106.85pt;margin-top:153.9pt;width:218.25pt;height:4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2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239" name="Rectangle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8" o:spid="_x0000_s1147" style="position:absolute;margin-left:229.5pt;margin-top:63.9pt;width:175.5pt;height:54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">
                <v:textbox inset=",7.2pt,,7.2pt">
                  <w:txbxContent>
                    <w:p w:rsidR="000E622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224" name="AutoShap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7" o:spid="_x0000_s1148" style="position:absolute;margin-left:-78.25pt;margin-top:88.2pt;width:108pt;height:23.4pt;rotation:-90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" fillcolor="#ccecff">
                <v:textbox style="layout-flow:vertical;mso-layout-flow-alt:bottom-to-top" inset="3.6pt,,3.6pt">
                  <w:txbxContent>
                    <w:p w:rsidR="000E6222" w:rsidRDefault="000E6222" w:rsidP="000C7B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31" name="AutoShap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6" o:spid="_x0000_s1149" style="position:absolute;margin-left:-78.25pt;margin-top:340.2pt;width:108pt;height:23.4pt;rotation:-90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0E6222" w:rsidRDefault="000E6222" w:rsidP="000C7BE4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30" name="AutoShap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0C7BE4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5" o:spid="_x0000_s1150" style="position:absolute;margin-left:-78.25pt;margin-top:214.2pt;width:108pt;height:23.4pt;rotation:-9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" fillcolor="#ccecff">
                <v:textbox style="layout-flow:vertical;mso-layout-flow-alt:bottom-to-top" inset="3.6pt,,3.6pt">
                  <w:txbxContent>
                    <w:p w:rsidR="000E6222" w:rsidRDefault="000E6222" w:rsidP="000C7BE4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29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Pr="008A4E72" w:rsidRDefault="000E6222" w:rsidP="000C7BE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6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4" o:spid="_x0000_s1151" style="position:absolute;margin-left:27pt;margin-top:63.9pt;width:175.5pt;height:53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">
                <v:textbox inset=",7.2pt,,7.2pt">
                  <w:txbxContent>
                    <w:p w:rsidR="000E6222" w:rsidRPr="008A4E72" w:rsidRDefault="000E6222" w:rsidP="000C7BE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63)</w:t>
                      </w:r>
                    </w:p>
                  </w:txbxContent>
                </v:textbox>
              </v:rect>
            </w:pict>
          </mc:Fallback>
        </mc:AlternateContent>
      </w:r>
    </w:p>
    <w:p w:rsidR="000C7BE4" w:rsidRDefault="000C7BE4" w:rsidP="000C7BE4">
      <w:pPr>
        <w:ind w:firstLine="720"/>
      </w:pPr>
    </w:p>
    <w:p w:rsidR="000C7BE4" w:rsidRDefault="000C7BE4" w:rsidP="000C7BE4">
      <w:pPr>
        <w:ind w:firstLine="720"/>
      </w:pPr>
    </w:p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Pr="000C7BE4" w:rsidRDefault="000C7BE4" w:rsidP="000C7BE4"/>
    <w:p w:rsidR="000C7BE4" w:rsidRDefault="000C7BE4" w:rsidP="000C7BE4">
      <w:pPr>
        <w:ind w:firstLine="720"/>
      </w:pPr>
    </w:p>
    <w:p w:rsidR="000C7BE4" w:rsidRDefault="000C7BE4" w:rsidP="000C7BE4">
      <w:pPr>
        <w:ind w:firstLine="720"/>
      </w:pPr>
    </w:p>
    <w:p w:rsidR="000C7BE4" w:rsidRDefault="000C7BE4" w:rsidP="000C7BE4">
      <w:pPr>
        <w:ind w:firstLine="720"/>
      </w:pPr>
    </w:p>
    <w:p w:rsidR="008B7BEE" w:rsidRPr="000919AC" w:rsidRDefault="000C7BE4" w:rsidP="008B7BEE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br w:type="page"/>
      </w:r>
      <w:r w:rsidR="00B756F4">
        <w:rPr>
          <w:rFonts w:ascii="Calibri" w:hAnsi="Calibri"/>
          <w:b/>
          <w:bCs/>
          <w:color w:val="auto"/>
          <w:sz w:val="28"/>
          <w:szCs w:val="28"/>
        </w:rPr>
        <w:lastRenderedPageBreak/>
        <w:t xml:space="preserve">      Flow diagram topic x</w:t>
      </w:r>
      <w:r w:rsidR="008B7BEE">
        <w:rPr>
          <w:rFonts w:ascii="Calibri" w:hAnsi="Calibri"/>
          <w:b/>
          <w:bCs/>
          <w:color w:val="auto"/>
          <w:sz w:val="28"/>
          <w:szCs w:val="28"/>
        </w:rPr>
        <w:t>v</w:t>
      </w:r>
    </w:p>
    <w:p w:rsidR="008B7BEE" w:rsidRDefault="00A820D2" w:rsidP="008B7BEE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28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8B7BE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</w:t>
                            </w:r>
                            <w:r w:rsidR="009F72C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cluded in study overview</w:t>
                            </w:r>
                            <w:r w:rsidR="009F72C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" o:spid="_x0000_s1152" style="position:absolute;margin-left:148.5pt;margin-top:306.9pt;width:135pt;height:54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">
                <v:textbox inset=",7.2pt,,7.2pt">
                  <w:txbxContent>
                    <w:p w:rsidR="000E6222" w:rsidRDefault="000E6222" w:rsidP="008B7BE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</w:t>
                      </w:r>
                      <w:r w:rsidR="009F72C8">
                        <w:rPr>
                          <w:rFonts w:ascii="Calibri" w:hAnsi="Calibri"/>
                          <w:sz w:val="22"/>
                          <w:szCs w:val="22"/>
                        </w:rPr>
                        <w:t>cluded in study overview</w:t>
                      </w:r>
                      <w:r w:rsidR="009F72C8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36064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2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2" o:spid="_x0000_s1026" type="#_x0000_t32" style="position:absolute;margin-left:281.75pt;margin-top:257.4pt;width:51.25pt;height:0;z-index:2517360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26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8B7BE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9F72C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 w:rsidR="009F72C8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2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153" style="position:absolute;margin-left:333pt;margin-top:234.9pt;width:135pt;height:4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">
                <v:textbox inset=",7.2pt,,7.2pt">
                  <w:txbxContent>
                    <w:p w:rsidR="000E6222" w:rsidRDefault="000E6222" w:rsidP="008B7BE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9F72C8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 w:rsidR="009F72C8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2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25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8B7BE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154" style="position:absolute;margin-left:150.25pt;margin-top:234.9pt;width:131.5pt;height:4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">
                <v:textbox inset=",7.2pt,,7.2pt">
                  <w:txbxContent>
                    <w:p w:rsidR="000E6222" w:rsidRDefault="000E6222" w:rsidP="008B7BE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3504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24" name="AutoShap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9" o:spid="_x0000_s1026" type="#_x0000_t32" style="position:absolute;margin-left:3in;margin-top:279.9pt;width:0;height:27pt;z-index:2517350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3401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23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8" o:spid="_x0000_s1026" type="#_x0000_t32" style="position:absolute;margin-left:3in;margin-top:198.9pt;width:0;height:36pt;z-index:2517340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26848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22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7" o:spid="_x0000_s1026" type="#_x0000_t32" style="position:absolute;margin-left:306pt;margin-top:117.9pt;width:0;height:36pt;z-index:2517268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25824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21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6" o:spid="_x0000_s1026" type="#_x0000_t32" style="position:absolute;margin-left:126pt;margin-top:117.9pt;width:0;height:36pt;z-index:2517258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20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8B7BE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5" o:spid="_x0000_s1155" style="position:absolute;margin-left:106.85pt;margin-top:153.9pt;width:218.25pt;height:4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">
                <v:textbox inset=",7.2pt,,7.2pt">
                  <w:txbxContent>
                    <w:p w:rsidR="000E6222" w:rsidRDefault="000E6222" w:rsidP="008B7BE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19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8B7BE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4" o:spid="_x0000_s1156" style="position:absolute;margin-left:229.5pt;margin-top:63.9pt;width:175.5pt;height:54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">
                <v:textbox inset=",7.2pt,,7.2pt">
                  <w:txbxContent>
                    <w:p w:rsidR="000E6222" w:rsidRDefault="000E6222" w:rsidP="008B7BE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18" name="AutoShap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8B7BE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3" o:spid="_x0000_s1157" style="position:absolute;margin-left:-78.25pt;margin-top:88.2pt;width:108pt;height:23.4pt;rotation:-90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" fillcolor="#ccecff">
                <v:textbox style="layout-flow:vertical;mso-layout-flow-alt:bottom-to-top" inset="3.6pt,,3.6pt">
                  <w:txbxContent>
                    <w:p w:rsidR="000E6222" w:rsidRDefault="000E6222" w:rsidP="008B7BEE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17" name="AutoShap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8B7BE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2" o:spid="_x0000_s1158" style="position:absolute;margin-left:-78.25pt;margin-top:340.2pt;width:108pt;height:23.4pt;rotation:-90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" fillcolor="#ccecff">
                <v:textbox style="layout-flow:vertical;mso-layout-flow-alt:bottom-to-top" inset="3.6pt,,3.6pt">
                  <w:txbxContent>
                    <w:p w:rsidR="000E6222" w:rsidRDefault="000E6222" w:rsidP="008B7BEE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16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8B7BE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1" o:spid="_x0000_s1159" style="position:absolute;margin-left:-78.25pt;margin-top:214.2pt;width:108pt;height:23.4pt;rotation:-90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" fillcolor="#ccecff">
                <v:textbox style="layout-flow:vertical;mso-layout-flow-alt:bottom-to-top" inset="3.6pt,,3.6pt">
                  <w:txbxContent>
                    <w:p w:rsidR="000E6222" w:rsidRDefault="000E6222" w:rsidP="008B7BEE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0C7BE4" w:rsidRDefault="000C7BE4" w:rsidP="000C7BE4">
      <w:pPr>
        <w:ind w:firstLine="720"/>
      </w:pPr>
    </w:p>
    <w:p w:rsidR="008B7BEE" w:rsidRPr="000919AC" w:rsidRDefault="00A820D2" w:rsidP="008B7BEE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rPr>
          <w:noProof/>
          <w:color w:val="auto"/>
          <w:w w:val="100"/>
          <w:lang w:val="en-US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519430</wp:posOffset>
                </wp:positionV>
                <wp:extent cx="2228850" cy="682625"/>
                <wp:effectExtent l="0" t="0" r="19050" b="17145"/>
                <wp:wrapNone/>
                <wp:docPr id="15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Pr="008A4E72" w:rsidRDefault="000E6222" w:rsidP="008B7BE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</w:t>
                            </w:r>
                            <w:r w:rsidR="003023F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hrough database searching</w:t>
                            </w:r>
                            <w:r w:rsidR="003023FD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3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160" style="position:absolute;margin-left:27pt;margin-top:40.9pt;width:175.5pt;height:53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">
                <v:textbox inset=",7.2pt,,7.2pt">
                  <w:txbxContent>
                    <w:p w:rsidR="000E6222" w:rsidRPr="008A4E72" w:rsidRDefault="000E6222" w:rsidP="008B7BE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</w:t>
                      </w:r>
                      <w:r w:rsidR="003023FD">
                        <w:rPr>
                          <w:rFonts w:ascii="Calibri" w:hAnsi="Calibri"/>
                          <w:sz w:val="22"/>
                          <w:szCs w:val="22"/>
                        </w:rPr>
                        <w:t>hrough database searching</w:t>
                      </w:r>
                      <w:r w:rsidR="003023FD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3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0C7BE4" w:rsidRPr="000C7BE4">
        <w:br w:type="page"/>
      </w:r>
      <w:r w:rsidR="008B7BEE">
        <w:rPr>
          <w:rFonts w:ascii="Calibri" w:hAnsi="Calibri"/>
          <w:b/>
          <w:bCs/>
          <w:color w:val="auto"/>
          <w:sz w:val="28"/>
          <w:szCs w:val="28"/>
        </w:rPr>
        <w:lastRenderedPageBreak/>
        <w:t xml:space="preserve">      Flow diagram topic xv</w:t>
      </w:r>
      <w:r w:rsidR="00B129C1">
        <w:rPr>
          <w:rFonts w:ascii="Calibri" w:hAnsi="Calibri"/>
          <w:b/>
          <w:bCs/>
          <w:color w:val="auto"/>
          <w:sz w:val="28"/>
          <w:szCs w:val="28"/>
        </w:rPr>
        <w:t>i</w:t>
      </w:r>
    </w:p>
    <w:p w:rsidR="008B7BEE" w:rsidRDefault="00A820D2" w:rsidP="008B7BEE"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14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8B7BE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study overview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</w:t>
                            </w:r>
                            <w:r w:rsidR="00AD7B8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n = 2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161" style="position:absolute;margin-left:148.5pt;margin-top:306.9pt;width:135pt;height:54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">
                <v:textbox inset=",7.2pt,,7.2pt">
                  <w:txbxContent>
                    <w:p w:rsidR="000E6222" w:rsidRDefault="000E6222" w:rsidP="008B7BE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study overview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</w:t>
                      </w:r>
                      <w:r w:rsidR="00AD7B8E">
                        <w:rPr>
                          <w:rFonts w:ascii="Calibri" w:hAnsi="Calibri"/>
                          <w:sz w:val="22"/>
                          <w:szCs w:val="22"/>
                        </w:rPr>
                        <w:t>n = 2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50400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13" name="AutoShap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8" o:spid="_x0000_s1026" type="#_x0000_t32" style="position:absolute;margin-left:281.75pt;margin-top:257.4pt;width:51.25pt;height:0;z-index:2517504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12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8B7BE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AD7B8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excluded</w:t>
                            </w:r>
                            <w:r w:rsidR="00AD7B8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162" style="position:absolute;margin-left:333pt;margin-top:234.9pt;width:135pt;height:4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">
                <v:textbox inset=",7.2pt,,7.2pt">
                  <w:txbxContent>
                    <w:p w:rsidR="000E6222" w:rsidRDefault="000E6222" w:rsidP="008B7BE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AD7B8E">
                        <w:rPr>
                          <w:rFonts w:ascii="Calibri" w:hAnsi="Calibri"/>
                          <w:sz w:val="22"/>
                          <w:szCs w:val="22"/>
                        </w:rPr>
                        <w:t>ecords excluded</w:t>
                      </w:r>
                      <w:r w:rsidR="00AD7B8E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11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8B7BE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AD7B8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screened</w:t>
                            </w:r>
                            <w:r w:rsidR="00AD7B8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8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163" style="position:absolute;margin-left:150.25pt;margin-top:234.9pt;width:131.5pt;height:4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">
                <v:textbox inset=",7.2pt,,7.2pt">
                  <w:txbxContent>
                    <w:p w:rsidR="000E6222" w:rsidRDefault="000E6222" w:rsidP="008B7BE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AD7B8E">
                        <w:rPr>
                          <w:rFonts w:ascii="Calibri" w:hAnsi="Calibri"/>
                          <w:sz w:val="22"/>
                          <w:szCs w:val="22"/>
                        </w:rPr>
                        <w:t>ecords screened</w:t>
                      </w:r>
                      <w:r w:rsidR="00AD7B8E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8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4937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10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5" o:spid="_x0000_s1026" type="#_x0000_t32" style="position:absolute;margin-left:3in;margin-top:279.9pt;width:0;height:27pt;z-index:2517493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48352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9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4" o:spid="_x0000_s1026" type="#_x0000_t32" style="position:absolute;margin-left:3in;margin-top:198.9pt;width:0;height:36pt;z-index:2517483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41184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8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3" o:spid="_x0000_s1026" type="#_x0000_t32" style="position:absolute;margin-left:306pt;margin-top:117.9pt;width:0;height:36pt;z-index:2517411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36576" distB="36576" distL="36576" distR="36576" simplePos="0" relativeHeight="251740160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2" o:spid="_x0000_s1026" type="#_x0000_t32" style="position:absolute;margin-left:126pt;margin-top:117.9pt;width:0;height:36pt;z-index:2517401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6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8B7BE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</w:t>
                            </w:r>
                            <w:r w:rsidR="00AD7B8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</w:t>
                            </w:r>
                            <w:r w:rsidR="00AD7B8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164" style="position:absolute;margin-left:106.85pt;margin-top:153.9pt;width:218.25pt;height:4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">
                <v:textbox inset=",7.2pt,,7.2pt">
                  <w:txbxContent>
                    <w:p w:rsidR="000E6222" w:rsidRDefault="000E6222" w:rsidP="008B7BE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</w:t>
                      </w:r>
                      <w:r w:rsidR="00AD7B8E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=</w:t>
                      </w:r>
                      <w:r w:rsidR="00AD7B8E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5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8B7BE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</w:t>
                            </w:r>
                            <w:r w:rsidR="00AD7B8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ied through other sources</w:t>
                            </w:r>
                            <w:r w:rsidR="00AD7B8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0" o:spid="_x0000_s1165" style="position:absolute;margin-left:229.5pt;margin-top:63.9pt;width:175.5pt;height:54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">
                <v:textbox inset=",7.2pt,,7.2pt">
                  <w:txbxContent>
                    <w:p w:rsidR="000E6222" w:rsidRDefault="000E6222" w:rsidP="008B7BE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</w:t>
                      </w:r>
                      <w:r w:rsidR="00AD7B8E">
                        <w:rPr>
                          <w:rFonts w:ascii="Calibri" w:hAnsi="Calibri"/>
                          <w:sz w:val="22"/>
                          <w:szCs w:val="22"/>
                        </w:rPr>
                        <w:t>ied through other sources</w:t>
                      </w:r>
                      <w:r w:rsidR="00AD7B8E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2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4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8B7BE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9" o:spid="_x0000_s1166" style="position:absolute;margin-left:-78.25pt;margin-top:88.2pt;width:108pt;height:23.4pt;rotation:-90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0E6222" w:rsidRDefault="000E6222" w:rsidP="008B7BEE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3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8B7BE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8" o:spid="_x0000_s1167" style="position:absolute;margin-left:-78.25pt;margin-top:340.2pt;width:108pt;height:23.4pt;rotation:-90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0E6222" w:rsidRDefault="000E6222" w:rsidP="008B7BEE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2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8B7BEE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7" o:spid="_x0000_s1168" style="position:absolute;margin-left:-78.25pt;margin-top:214.2pt;width:108pt;height:23.4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" fillcolor="#ccecff">
                <v:textbox style="layout-flow:vertical;mso-layout-flow-alt:bottom-to-top" inset="3.6pt,,3.6pt">
                  <w:txbxContent>
                    <w:p w:rsidR="000E6222" w:rsidRDefault="000E6222" w:rsidP="008B7BEE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1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Pr="008A4E72" w:rsidRDefault="000E6222" w:rsidP="008B7BEE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AD7B8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6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169" style="position:absolute;margin-left:27pt;margin-top:63.9pt;width:175.5pt;height:53.7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">
                <v:textbox inset=",7.2pt,,7.2pt">
                  <w:txbxContent>
                    <w:p w:rsidR="000E6222" w:rsidRPr="008A4E72" w:rsidRDefault="000E6222" w:rsidP="008B7BEE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AD7B8E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6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8B7BEE" w:rsidRDefault="008B7BEE" w:rsidP="000C7BE4">
      <w:pPr>
        <w:ind w:firstLine="720"/>
      </w:pPr>
    </w:p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Pr="008B7BEE" w:rsidRDefault="008B7BEE" w:rsidP="008B7BEE"/>
    <w:p w:rsidR="008B7BEE" w:rsidRDefault="008B7BEE" w:rsidP="008B7BEE"/>
    <w:p w:rsidR="008B7BEE" w:rsidRPr="008B7BEE" w:rsidRDefault="008B7BEE" w:rsidP="008B7BEE"/>
    <w:p w:rsidR="008B7BEE" w:rsidRDefault="008B7BEE" w:rsidP="008B7BEE"/>
    <w:p w:rsidR="008B7BEE" w:rsidRDefault="008B7BEE" w:rsidP="008B7BEE">
      <w:pPr>
        <w:tabs>
          <w:tab w:val="left" w:pos="1300"/>
        </w:tabs>
      </w:pPr>
      <w:r>
        <w:tab/>
      </w:r>
    </w:p>
    <w:p w:rsidR="002E4F7B" w:rsidRPr="000919AC" w:rsidRDefault="008B7BEE" w:rsidP="002E4F7B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br w:type="page"/>
      </w:r>
      <w:r w:rsidR="002E4F7B">
        <w:rPr>
          <w:rFonts w:ascii="Calibri" w:hAnsi="Calibri"/>
          <w:b/>
          <w:bCs/>
          <w:color w:val="auto"/>
          <w:sz w:val="28"/>
          <w:szCs w:val="28"/>
        </w:rPr>
        <w:lastRenderedPageBreak/>
        <w:t>Flow diagram topic xvi</w:t>
      </w:r>
    </w:p>
    <w:p w:rsidR="002E4F7B" w:rsidRDefault="00A820D2" w:rsidP="002E4F7B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434840</wp:posOffset>
                </wp:positionV>
                <wp:extent cx="1371600" cy="297180"/>
                <wp:effectExtent l="3810" t="0" r="29210" b="29210"/>
                <wp:wrapNone/>
                <wp:docPr id="225" name="AutoShape 2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2E4F7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170" style="position:absolute;margin-left:-78.25pt;margin-top:349.2pt;width:108pt;height:23.4pt;rotation:-90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" fillcolor="#ccecff">
                <v:path arrowok="t"/>
                <v:textbox style="layout-flow:vertical;mso-layout-flow-alt:bottom-to-top" inset="3.6pt,,3.6pt">
                  <w:txbxContent>
                    <w:p w:rsidR="000E6222" w:rsidRDefault="000E6222" w:rsidP="002E4F7B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834640</wp:posOffset>
                </wp:positionV>
                <wp:extent cx="1371600" cy="297180"/>
                <wp:effectExtent l="3810" t="0" r="29210" b="29210"/>
                <wp:wrapNone/>
                <wp:docPr id="226" name="AutoShape 2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2E4F7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171" style="position:absolute;margin-left:-78.25pt;margin-top:223.2pt;width:108pt;height:23.4pt;rotation:-90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" fillcolor="#ccecff">
                <v:path arrowok="t"/>
                <v:textbox style="layout-flow:vertical;mso-layout-flow-alt:bottom-to-top" inset="3.6pt,,3.6pt">
                  <w:txbxContent>
                    <w:p w:rsidR="000E6222" w:rsidRDefault="000E6222" w:rsidP="002E4F7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234440</wp:posOffset>
                </wp:positionV>
                <wp:extent cx="1371600" cy="297180"/>
                <wp:effectExtent l="3810" t="0" r="29210" b="29210"/>
                <wp:wrapNone/>
                <wp:docPr id="227" name="AutoShape 2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2E4F7B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_x0000_s1172" style="position:absolute;margin-left:-78.25pt;margin-top:97.2pt;width:108pt;height:23.4pt;rotation:-90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" fillcolor="#ccecff">
                <v:path arrowok="t"/>
                <v:textbox style="layout-flow:vertical;mso-layout-flow-alt:bottom-to-top" inset="3.6pt,,3.6pt">
                  <w:txbxContent>
                    <w:p w:rsidR="000E6222" w:rsidRDefault="000E6222" w:rsidP="002E4F7B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0" t="0" r="38100" b="25400"/>
                <wp:wrapNone/>
                <wp:docPr id="228" name="Rectangle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2E4F7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study overview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0751F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173" style="position:absolute;margin-left:148.5pt;margin-top:306.9pt;width:135pt;height:54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">
                <v:path arrowok="t"/>
                <v:textbox inset=",7.2pt,,7.2pt">
                  <w:txbxContent>
                    <w:p w:rsidR="000E6222" w:rsidRDefault="000E6222" w:rsidP="002E4F7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study overview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0751F2">
                        <w:rPr>
                          <w:rFonts w:ascii="Calibri" w:hAnsi="Calibri"/>
                          <w:sz w:val="22"/>
                          <w:szCs w:val="22"/>
                        </w:rPr>
                        <w:t>1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36574" distB="36574" distL="36576" distR="36576" simplePos="0" relativeHeight="251779072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79</wp:posOffset>
                </wp:positionV>
                <wp:extent cx="650875" cy="0"/>
                <wp:effectExtent l="0" t="76200" r="60325" b="101600"/>
                <wp:wrapNone/>
                <wp:docPr id="229" name="AutoShape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7" o:spid="_x0000_s1026" type="#_x0000_t32" style="position:absolute;margin-left:281.75pt;margin-top:257.4pt;width:51.25pt;height:0;z-index:251779072;visibility:visible;mso-wrap-style:square;mso-width-percent:0;mso-height-percent:0;mso-wrap-distance-left:2.88pt;mso-wrap-distance-top:36574emu;mso-wrap-distance-right:2.88pt;mso-wrap-distance-bottom:36574emu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">
                <v:stroke endarrow="block"/>
                <v:shadow color="#ccc" opacity="1" mv:blur="0" offset="2pt,2pt"/>
                <o:lock v:ext="edit" shapetype="f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38100" b="38100"/>
                <wp:wrapNone/>
                <wp:docPr id="230" name="Rectangle 2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2E4F7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0751F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3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174" style="position:absolute;margin-left:333pt;margin-top:234.9pt;width:135pt;height:4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">
                <v:path arrowok="t"/>
                <v:textbox inset=",7.2pt,,7.2pt">
                  <w:txbxContent>
                    <w:p w:rsidR="000E6222" w:rsidRDefault="000E6222" w:rsidP="002E4F7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0751F2">
                        <w:rPr>
                          <w:rFonts w:ascii="Calibri" w:hAnsi="Calibri"/>
                          <w:sz w:val="22"/>
                          <w:szCs w:val="22"/>
                        </w:rPr>
                        <w:t>63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31750" b="38100"/>
                <wp:wrapNone/>
                <wp:docPr id="231" name="Rectangle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2E4F7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0751F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cords screened</w:t>
                            </w:r>
                            <w:r w:rsidR="000751F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4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175" style="position:absolute;margin-left:150.25pt;margin-top:234.9pt;width:131.5pt;height:4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">
                <v:path arrowok="t"/>
                <v:textbox inset=",7.2pt,,7.2pt">
                  <w:txbxContent>
                    <w:p w:rsidR="000E6222" w:rsidRDefault="000E6222" w:rsidP="002E4F7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0751F2">
                        <w:rPr>
                          <w:rFonts w:ascii="Calibri" w:hAnsi="Calibri"/>
                          <w:sz w:val="22"/>
                          <w:szCs w:val="22"/>
                        </w:rPr>
                        <w:t>ecords screened</w:t>
                      </w:r>
                      <w:r w:rsidR="000751F2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4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36576" distB="36576" distL="36574" distR="36574" simplePos="0" relativeHeight="251778048" behindDoc="0" locked="0" layoutInCell="1" allowOverlap="1">
                <wp:simplePos x="0" y="0"/>
                <wp:positionH relativeFrom="column">
                  <wp:posOffset>2743199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0" r="76200" b="63500"/>
                <wp:wrapNone/>
                <wp:docPr id="232" name="AutoShape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4" o:spid="_x0000_s1026" type="#_x0000_t32" style="position:absolute;margin-left:3in;margin-top:279.9pt;width:0;height:27pt;z-index:251778048;visibility:visible;mso-wrap-style:square;mso-width-percent:0;mso-height-percent:0;mso-wrap-distance-left:36574emu;mso-wrap-distance-top:2.88pt;mso-wrap-distance-right:36574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">
                <v:stroke endarrow="block"/>
                <v:shadow color="#ccc" opacity="1" mv:blur="0" offset="2pt,2pt"/>
                <o:lock v:ext="edit" shapetype="f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36576" distB="36576" distL="36574" distR="36574" simplePos="0" relativeHeight="251777024" behindDoc="0" locked="0" layoutInCell="1" allowOverlap="1">
                <wp:simplePos x="0" y="0"/>
                <wp:positionH relativeFrom="column">
                  <wp:posOffset>2743199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0" r="76200" b="76200"/>
                <wp:wrapNone/>
                <wp:docPr id="233" name="AutoShape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3" o:spid="_x0000_s1026" type="#_x0000_t32" style="position:absolute;margin-left:3in;margin-top:198.9pt;width:0;height:36pt;z-index:251777024;visibility:visible;mso-wrap-style:square;mso-width-percent:0;mso-height-percent:0;mso-wrap-distance-left:36574emu;mso-wrap-distance-top:2.88pt;mso-wrap-distance-right:36574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">
                <v:stroke endarrow="block"/>
                <v:shadow color="#ccc" opacity="1" mv:blur="0" offset="2pt,2pt"/>
                <o:lock v:ext="edit" shapetype="f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36576" distB="36576" distL="36574" distR="36574" simplePos="0" relativeHeight="251769856" behindDoc="0" locked="0" layoutInCell="1" allowOverlap="1">
                <wp:simplePos x="0" y="0"/>
                <wp:positionH relativeFrom="column">
                  <wp:posOffset>3886199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0" r="76200" b="76200"/>
                <wp:wrapNone/>
                <wp:docPr id="234" name="AutoShape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2" o:spid="_x0000_s1026" type="#_x0000_t32" style="position:absolute;margin-left:306pt;margin-top:117.9pt;width:0;height:36pt;z-index:251769856;visibility:visible;mso-wrap-style:square;mso-width-percent:0;mso-height-percent:0;mso-wrap-distance-left:36574emu;mso-wrap-distance-top:2.88pt;mso-wrap-distance-right:36574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">
                <v:stroke endarrow="block"/>
                <v:shadow color="#ccc" opacity="1" mv:blur="0" offset="2pt,2pt"/>
                <o:lock v:ext="edit" shapetype="f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36576" distB="36576" distL="36574" distR="36574" simplePos="0" relativeHeight="251768832" behindDoc="0" locked="0" layoutInCell="1" allowOverlap="1">
                <wp:simplePos x="0" y="0"/>
                <wp:positionH relativeFrom="column">
                  <wp:posOffset>1600199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0" r="76200" b="76200"/>
                <wp:wrapNone/>
                <wp:docPr id="235" name="AutoShape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01" o:spid="_x0000_s1026" type="#_x0000_t32" style="position:absolute;margin-left:126pt;margin-top:117.9pt;width:0;height:36pt;z-index:251768832;visibility:visible;mso-wrap-style:square;mso-width-percent:0;mso-height-percent:0;mso-wrap-distance-left:36574emu;mso-wrap-distance-top:2.88pt;mso-wrap-distance-right:36574emu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">
                <v:stroke endarrow="block"/>
                <v:shadow color="#ccc" opacity="1" mv:blur="0" offset="2pt,2pt"/>
                <o:lock v:ext="edit" shapetype="f"/>
              </v:shape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22225" b="38100"/>
                <wp:wrapNone/>
                <wp:docPr id="236" name="Rectangle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2E4F7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3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176" style="position:absolute;margin-left:106.85pt;margin-top:153.9pt;width:218.25pt;height:4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">
                <v:path arrowok="t"/>
                <v:textbox inset=",7.2pt,,7.2pt">
                  <w:txbxContent>
                    <w:p w:rsidR="000E6222" w:rsidRDefault="000E6222" w:rsidP="002E4F7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3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0" t="0" r="31750" b="25400"/>
                <wp:wrapNone/>
                <wp:docPr id="237" name="Rectangle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2E4F7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0751F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177" style="position:absolute;margin-left:229.5pt;margin-top:63.9pt;width:175.5pt;height:54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">
                <v:path arrowok="t"/>
                <v:textbox inset=",7.2pt,,7.2pt">
                  <w:txbxContent>
                    <w:p w:rsidR="000E6222" w:rsidRDefault="000E6222" w:rsidP="002E4F7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0751F2">
                        <w:rPr>
                          <w:rFonts w:ascii="Calibri" w:hAnsi="Calibri"/>
                          <w:sz w:val="22"/>
                          <w:szCs w:val="22"/>
                        </w:rPr>
                        <w:t>9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A820D2" w:rsidP="002E4F7B"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280</wp:posOffset>
                </wp:positionV>
                <wp:extent cx="2228850" cy="682625"/>
                <wp:effectExtent l="0" t="0" r="31750" b="28575"/>
                <wp:wrapNone/>
                <wp:docPr id="238" name="Rectangle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E6222" w:rsidRDefault="000E6222" w:rsidP="002E4F7B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0751F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7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_x0000_s1178" style="position:absolute;margin-left:27pt;margin-top:6.4pt;width:175.5pt;height:53.7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">
                <v:path arrowok="t"/>
                <v:textbox inset=",7.2pt,,7.2pt">
                  <w:txbxContent>
                    <w:p w:rsidR="000E6222" w:rsidRDefault="000E6222" w:rsidP="002E4F7B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0751F2">
                        <w:rPr>
                          <w:rFonts w:ascii="Calibri" w:hAnsi="Calibri"/>
                          <w:sz w:val="22"/>
                          <w:szCs w:val="22"/>
                        </w:rPr>
                        <w:t>67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Pr="00DF6FB1" w:rsidRDefault="002E4F7B" w:rsidP="002E4F7B"/>
    <w:p w:rsidR="002E4F7B" w:rsidRDefault="002E4F7B" w:rsidP="002E4F7B"/>
    <w:p w:rsidR="002E4F7B" w:rsidRDefault="002E4F7B" w:rsidP="002E4F7B"/>
    <w:p w:rsidR="002E4F7B" w:rsidRPr="00703583" w:rsidRDefault="002E4F7B" w:rsidP="002E4F7B">
      <w:pPr>
        <w:pStyle w:val="Header"/>
        <w:tabs>
          <w:tab w:val="clear" w:pos="4320"/>
          <w:tab w:val="clear" w:pos="8640"/>
          <w:tab w:val="left" w:pos="1080"/>
        </w:tabs>
        <w:rPr>
          <w:rFonts w:ascii="Calibri" w:hAnsi="Calibri" w:cs="Calibri"/>
          <w:color w:val="auto"/>
        </w:rPr>
      </w:pPr>
    </w:p>
    <w:p w:rsidR="00C543A3" w:rsidRPr="008B7BEE" w:rsidRDefault="00C543A3" w:rsidP="008B7BEE">
      <w:pPr>
        <w:tabs>
          <w:tab w:val="left" w:pos="1300"/>
        </w:tabs>
      </w:pPr>
    </w:p>
    <w:sectPr w:rsidR="00C543A3" w:rsidRPr="008B7BEE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Annika" w:date="2020-01-04T21:09:00Z" w:initials="A">
    <w:p w:rsidR="000E6222" w:rsidRDefault="000E6222">
      <w:pPr>
        <w:pStyle w:val="CommentText"/>
      </w:pPr>
      <w:r>
        <w:rPr>
          <w:rStyle w:val="CommentReference"/>
        </w:rPr>
        <w:annotationRef/>
      </w:r>
      <w:r>
        <w:t>corrected</w:t>
      </w:r>
    </w:p>
  </w:comment>
</w:comment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24280" w:rsidRDefault="00D24280">
      <w:r>
        <w:separator/>
      </w:r>
    </w:p>
  </w:endnote>
  <w:endnote w:type="continuationSeparator" w:id="0">
    <w:p w:rsidR="00D24280" w:rsidRDefault="00D24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6222" w:rsidRDefault="000E6222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68736A">
      <w:rPr>
        <w:rFonts w:ascii="Arial" w:hAnsi="Arial" w:cs="Arial"/>
        <w:i/>
        <w:iCs/>
        <w:sz w:val="16"/>
        <w:szCs w:val="16"/>
        <w:lang w:val="en-US"/>
      </w:rPr>
      <w:t xml:space="preserve">From: </w:t>
    </w:r>
    <w:r w:rsidRPr="0068736A">
      <w:rPr>
        <w:rFonts w:ascii="Arial" w:hAnsi="Arial" w:cs="Arial"/>
        <w:sz w:val="16"/>
        <w:szCs w:val="16"/>
        <w:lang w:val="en-US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</w:t>
    </w:r>
    <w:r>
      <w:rPr>
        <w:rFonts w:ascii="Arial" w:hAnsi="Arial" w:cs="Arial"/>
        <w:sz w:val="16"/>
        <w:szCs w:val="16"/>
        <w:lang w:val="en-GB"/>
      </w:rPr>
      <w:t>e PRISMA Statement. PLoS Med 6(7</w:t>
    </w:r>
    <w:r w:rsidRPr="000919AC">
      <w:rPr>
        <w:rFonts w:ascii="Arial" w:hAnsi="Arial" w:cs="Arial"/>
        <w:sz w:val="16"/>
        <w:szCs w:val="16"/>
        <w:lang w:val="en-GB"/>
      </w:rPr>
      <w:t>): e1000097. doi:10.1371/journal.pmed1000097</w:t>
    </w:r>
  </w:p>
  <w:p w:rsidR="000E6222" w:rsidRDefault="000E6222" w:rsidP="00C74E76">
    <w:pPr>
      <w:widowControl w:val="0"/>
      <w:ind w:left="-720" w:right="-720"/>
      <w:jc w:val="center"/>
    </w:pPr>
  </w:p>
  <w:p w:rsidR="000E6222" w:rsidRPr="000919AC" w:rsidRDefault="000E6222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:rsidR="000E6222" w:rsidRDefault="000E622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24280" w:rsidRDefault="00D24280">
      <w:r>
        <w:separator/>
      </w:r>
    </w:p>
  </w:footnote>
  <w:footnote w:type="continuationSeparator" w:id="0">
    <w:p w:rsidR="00D24280" w:rsidRDefault="00D242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488FB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E76"/>
    <w:rsid w:val="0002134D"/>
    <w:rsid w:val="00054272"/>
    <w:rsid w:val="000751F2"/>
    <w:rsid w:val="00082C18"/>
    <w:rsid w:val="00097896"/>
    <w:rsid w:val="000B7E47"/>
    <w:rsid w:val="000C3B95"/>
    <w:rsid w:val="000C7BE4"/>
    <w:rsid w:val="000E6222"/>
    <w:rsid w:val="001124F6"/>
    <w:rsid w:val="00125AA0"/>
    <w:rsid w:val="00151B82"/>
    <w:rsid w:val="0016577B"/>
    <w:rsid w:val="001D025B"/>
    <w:rsid w:val="001D0C9F"/>
    <w:rsid w:val="00211083"/>
    <w:rsid w:val="0021459C"/>
    <w:rsid w:val="002214FA"/>
    <w:rsid w:val="0024026A"/>
    <w:rsid w:val="002A7365"/>
    <w:rsid w:val="002B0A07"/>
    <w:rsid w:val="002D212F"/>
    <w:rsid w:val="002E42AB"/>
    <w:rsid w:val="002E4F7B"/>
    <w:rsid w:val="003023FD"/>
    <w:rsid w:val="00312B09"/>
    <w:rsid w:val="003263CA"/>
    <w:rsid w:val="0033267D"/>
    <w:rsid w:val="00342BE7"/>
    <w:rsid w:val="003613A9"/>
    <w:rsid w:val="00361FD7"/>
    <w:rsid w:val="003738D2"/>
    <w:rsid w:val="003754E0"/>
    <w:rsid w:val="003A33BD"/>
    <w:rsid w:val="003B1EE9"/>
    <w:rsid w:val="003E65AA"/>
    <w:rsid w:val="003F033D"/>
    <w:rsid w:val="00403177"/>
    <w:rsid w:val="00473F37"/>
    <w:rsid w:val="004C0346"/>
    <w:rsid w:val="004E1045"/>
    <w:rsid w:val="004E37CE"/>
    <w:rsid w:val="00537E91"/>
    <w:rsid w:val="00541CE1"/>
    <w:rsid w:val="00557CD1"/>
    <w:rsid w:val="005927CC"/>
    <w:rsid w:val="005A0FF0"/>
    <w:rsid w:val="005A5C50"/>
    <w:rsid w:val="005B2B51"/>
    <w:rsid w:val="005E66A6"/>
    <w:rsid w:val="005F23D0"/>
    <w:rsid w:val="005F6724"/>
    <w:rsid w:val="006076C6"/>
    <w:rsid w:val="00613C1B"/>
    <w:rsid w:val="00622BB6"/>
    <w:rsid w:val="00663BC8"/>
    <w:rsid w:val="0067015D"/>
    <w:rsid w:val="00673215"/>
    <w:rsid w:val="0068736A"/>
    <w:rsid w:val="006C592B"/>
    <w:rsid w:val="006D603A"/>
    <w:rsid w:val="006D6CBF"/>
    <w:rsid w:val="006F014F"/>
    <w:rsid w:val="00714CDA"/>
    <w:rsid w:val="00742263"/>
    <w:rsid w:val="00743754"/>
    <w:rsid w:val="00775D28"/>
    <w:rsid w:val="007933D9"/>
    <w:rsid w:val="007C41B6"/>
    <w:rsid w:val="007D54F9"/>
    <w:rsid w:val="007D5583"/>
    <w:rsid w:val="007F4624"/>
    <w:rsid w:val="00811CF7"/>
    <w:rsid w:val="00823C44"/>
    <w:rsid w:val="0085547B"/>
    <w:rsid w:val="00881089"/>
    <w:rsid w:val="00883CFC"/>
    <w:rsid w:val="00887B78"/>
    <w:rsid w:val="008B372D"/>
    <w:rsid w:val="008B4692"/>
    <w:rsid w:val="008B6833"/>
    <w:rsid w:val="008B7BEE"/>
    <w:rsid w:val="008D7742"/>
    <w:rsid w:val="008D7D31"/>
    <w:rsid w:val="008E1981"/>
    <w:rsid w:val="008E59BA"/>
    <w:rsid w:val="008F0250"/>
    <w:rsid w:val="008F2BBA"/>
    <w:rsid w:val="009675C8"/>
    <w:rsid w:val="009727B8"/>
    <w:rsid w:val="009C7603"/>
    <w:rsid w:val="009F47F2"/>
    <w:rsid w:val="009F489E"/>
    <w:rsid w:val="009F72C8"/>
    <w:rsid w:val="00A13C08"/>
    <w:rsid w:val="00A336FC"/>
    <w:rsid w:val="00A36F07"/>
    <w:rsid w:val="00A465ED"/>
    <w:rsid w:val="00A46FFA"/>
    <w:rsid w:val="00A771A1"/>
    <w:rsid w:val="00A820D2"/>
    <w:rsid w:val="00AB6F88"/>
    <w:rsid w:val="00AD7B8E"/>
    <w:rsid w:val="00B129C1"/>
    <w:rsid w:val="00B23115"/>
    <w:rsid w:val="00B4365F"/>
    <w:rsid w:val="00B461B2"/>
    <w:rsid w:val="00B46599"/>
    <w:rsid w:val="00B53C3D"/>
    <w:rsid w:val="00B53E02"/>
    <w:rsid w:val="00B56E0B"/>
    <w:rsid w:val="00B63E5E"/>
    <w:rsid w:val="00B64779"/>
    <w:rsid w:val="00B756F4"/>
    <w:rsid w:val="00BB0253"/>
    <w:rsid w:val="00BD280B"/>
    <w:rsid w:val="00C01FDD"/>
    <w:rsid w:val="00C04CC1"/>
    <w:rsid w:val="00C142F3"/>
    <w:rsid w:val="00C266FE"/>
    <w:rsid w:val="00C543A3"/>
    <w:rsid w:val="00C63328"/>
    <w:rsid w:val="00C6430F"/>
    <w:rsid w:val="00C74E76"/>
    <w:rsid w:val="00CA3AEE"/>
    <w:rsid w:val="00CB3624"/>
    <w:rsid w:val="00CD216D"/>
    <w:rsid w:val="00CE0C1F"/>
    <w:rsid w:val="00D16E37"/>
    <w:rsid w:val="00D24280"/>
    <w:rsid w:val="00D91770"/>
    <w:rsid w:val="00DD063D"/>
    <w:rsid w:val="00DD0802"/>
    <w:rsid w:val="00DE3181"/>
    <w:rsid w:val="00DE53F4"/>
    <w:rsid w:val="00DF0064"/>
    <w:rsid w:val="00DF36FE"/>
    <w:rsid w:val="00DF6655"/>
    <w:rsid w:val="00DF6FB1"/>
    <w:rsid w:val="00E070CB"/>
    <w:rsid w:val="00E52A7A"/>
    <w:rsid w:val="00EB5425"/>
    <w:rsid w:val="00EF7638"/>
    <w:rsid w:val="00F06BA5"/>
    <w:rsid w:val="00F06F6B"/>
    <w:rsid w:val="00F10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  <o:rules v:ext="edit">
        <o:r id="V:Rule1" type="connector" idref="#AutoShape 201"/>
        <o:r id="V:Rule2" type="connector" idref="#AutoShape 202"/>
        <o:r id="V:Rule3" type="connector" idref="#AutoShape 203"/>
        <o:r id="V:Rule4" type="connector" idref="#AutoShape 204"/>
        <o:r id="V:Rule5" type="connector" idref="#AutoShape 207"/>
        <o:r id="V:Rule6" type="connector" idref="#_x0000_s1046"/>
        <o:r id="V:Rule7" type="connector" idref="#_x0000_s1047"/>
        <o:r id="V:Rule8" type="connector" idref="#_x0000_s1048"/>
        <o:r id="V:Rule9" type="connector" idref="#_x0000_s1049"/>
        <o:r id="V:Rule10" type="connector" idref="#_x0000_s1052"/>
        <o:r id="V:Rule11" type="connector" idref="#_x0000_s1060"/>
        <o:r id="V:Rule12" type="connector" idref="#_x0000_s1061"/>
        <o:r id="V:Rule13" type="connector" idref="#_x0000_s1062"/>
        <o:r id="V:Rule14" type="connector" idref="#_x0000_s1063"/>
        <o:r id="V:Rule15" type="connector" idref="#_x0000_s1066"/>
        <o:r id="V:Rule16" type="connector" idref="#_x0000_s1074"/>
        <o:r id="V:Rule17" type="connector" idref="#_x0000_s1075"/>
        <o:r id="V:Rule18" type="connector" idref="#_x0000_s1076"/>
        <o:r id="V:Rule19" type="connector" idref="#_x0000_s1077"/>
        <o:r id="V:Rule20" type="connector" idref="#_x0000_s1080"/>
        <o:r id="V:Rule21" type="connector" idref="#_x0000_s1088"/>
        <o:r id="V:Rule22" type="connector" idref="#_x0000_s1089"/>
        <o:r id="V:Rule23" type="connector" idref="#_x0000_s1090"/>
        <o:r id="V:Rule24" type="connector" idref="#_x0000_s1091"/>
        <o:r id="V:Rule25" type="connector" idref="#_x0000_s1094"/>
        <o:r id="V:Rule26" type="connector" idref="#_x0000_s1102"/>
        <o:r id="V:Rule27" type="connector" idref="#_x0000_s1103"/>
        <o:r id="V:Rule28" type="connector" idref="#_x0000_s1104"/>
        <o:r id="V:Rule29" type="connector" idref="#_x0000_s1105"/>
        <o:r id="V:Rule30" type="connector" idref="#_x0000_s1108"/>
        <o:r id="V:Rule31" type="connector" idref="#_x0000_s1116"/>
        <o:r id="V:Rule32" type="connector" idref="#_x0000_s1117"/>
        <o:r id="V:Rule33" type="connector" idref="#_x0000_s1118"/>
        <o:r id="V:Rule34" type="connector" idref="#_x0000_s1119"/>
        <o:r id="V:Rule35" type="connector" idref="#_x0000_s1122"/>
        <o:r id="V:Rule36" type="connector" idref="#_x0000_s1127"/>
        <o:r id="V:Rule37" type="connector" idref="#_x0000_s1128"/>
        <o:r id="V:Rule38" type="connector" idref="#_x0000_s1129"/>
        <o:r id="V:Rule39" type="connector" idref="#_x0000_s1130"/>
        <o:r id="V:Rule40" type="connector" idref="#_x0000_s1133"/>
        <o:r id="V:Rule41" type="connector" idref="#_x0000_s1139"/>
        <o:r id="V:Rule42" type="connector" idref="#_x0000_s1140"/>
        <o:r id="V:Rule43" type="connector" idref="#_x0000_s1149"/>
        <o:r id="V:Rule44" type="connector" idref="#_x0000_s1150"/>
        <o:r id="V:Rule45" type="connector" idref="#_x0000_s1151"/>
        <o:r id="V:Rule46" type="connector" idref="#_x0000_s1158"/>
        <o:r id="V:Rule47" type="connector" idref="#_x0000_s1159"/>
        <o:r id="V:Rule48" type="connector" idref="#_x0000_s1160"/>
        <o:r id="V:Rule49" type="connector" idref="#_x0000_s1161"/>
        <o:r id="V:Rule50" type="connector" idref="#_x0000_s1164"/>
        <o:r id="V:Rule51" type="connector" idref="#_x0000_s1172"/>
        <o:r id="V:Rule52" type="connector" idref="#_x0000_s1173"/>
        <o:r id="V:Rule53" type="connector" idref="#_x0000_s1174"/>
        <o:r id="V:Rule54" type="connector" idref="#_x0000_s1175"/>
        <o:r id="V:Rule55" type="connector" idref="#_x0000_s1178"/>
        <o:r id="V:Rule56" type="connector" idref="#_x0000_s1186"/>
        <o:r id="V:Rule57" type="connector" idref="#_x0000_s1187"/>
        <o:r id="V:Rule58" type="connector" idref="#_x0000_s1188"/>
        <o:r id="V:Rule59" type="connector" idref="#_x0000_s1189"/>
        <o:r id="V:Rule60" type="connector" idref="#_x0000_s1192"/>
        <o:r id="V:Rule61" type="connector" idref="#_x0000_s1197"/>
        <o:r id="V:Rule62" type="connector" idref="#_x0000_s1198"/>
        <o:r id="V:Rule63" type="connector" idref="#_x0000_s1199"/>
        <o:r id="V:Rule64" type="connector" idref="#_x0000_s1200"/>
        <o:r id="V:Rule65" type="connector" idref="#_x0000_s1203"/>
        <o:r id="V:Rule66" type="connector" idref="#_x0000_s1211"/>
        <o:r id="V:Rule67" type="connector" idref="#_x0000_s1212"/>
        <o:r id="V:Rule68" type="connector" idref="#_x0000_s1213"/>
        <o:r id="V:Rule69" type="connector" idref="#_x0000_s1214"/>
        <o:r id="V:Rule70" type="connector" idref="#_x0000_s1217"/>
        <o:r id="V:Rule71" type="connector" idref="#_x0000_s1225"/>
        <o:r id="V:Rule72" type="connector" idref="#_x0000_s1226"/>
        <o:r id="V:Rule73" type="connector" idref="#_x0000_s1227"/>
        <o:r id="V:Rule74" type="connector" idref="#_x0000_s1228"/>
        <o:r id="V:Rule75" type="connector" idref="#_x0000_s1231"/>
        <o:r id="V:Rule76" type="connector" idref="#_x0000_s1239"/>
        <o:r id="V:Rule77" type="connector" idref="#_x0000_s1240"/>
        <o:r id="V:Rule78" type="connector" idref="#_x0000_s1241"/>
        <o:r id="V:Rule79" type="connector" idref="#_x0000_s1242"/>
        <o:r id="V:Rule80" type="connector" idref="#_x0000_s1245"/>
        <o:r id="V:Rule81" type="connector" idref="#_x0000_s1253"/>
        <o:r id="V:Rule82" type="connector" idref="#_x0000_s1254"/>
        <o:r id="V:Rule83" type="connector" idref="#_x0000_s1255"/>
        <o:r id="V:Rule84" type="connector" idref="#_x0000_s1256"/>
        <o:r id="V:Rule85" type="connector" idref="#_x0000_s1259"/>
      </o:rules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uiPriority="99" w:qFormat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link w:val="HeaderChar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character" w:customStyle="1" w:styleId="Heading2Char">
    <w:name w:val="Heading 2 Char"/>
    <w:link w:val="Heading2"/>
    <w:rsid w:val="00DF6FB1"/>
    <w:rPr>
      <w:b/>
      <w:bCs/>
      <w:color w:val="000000"/>
      <w:kern w:val="28"/>
      <w:sz w:val="24"/>
      <w:szCs w:val="24"/>
      <w:lang w:val="en-CA" w:eastAsia="en-CA"/>
    </w:rPr>
  </w:style>
  <w:style w:type="character" w:customStyle="1" w:styleId="HeaderChar">
    <w:name w:val="Header Char"/>
    <w:link w:val="Header"/>
    <w:rsid w:val="00DF6FB1"/>
    <w:rPr>
      <w:rFonts w:ascii="Garamond" w:hAnsi="Garamond"/>
      <w:color w:val="008000"/>
      <w:w w:val="120"/>
      <w:sz w:val="24"/>
      <w:szCs w:val="24"/>
      <w:lang w:val="en-CA" w:eastAsia="en-US"/>
    </w:rPr>
  </w:style>
  <w:style w:type="character" w:styleId="CommentReference">
    <w:name w:val="annotation reference"/>
    <w:rsid w:val="00DF6FB1"/>
    <w:rPr>
      <w:sz w:val="16"/>
      <w:szCs w:val="16"/>
    </w:rPr>
  </w:style>
  <w:style w:type="paragraph" w:styleId="CommentText">
    <w:name w:val="annotation text"/>
    <w:basedOn w:val="Normal"/>
    <w:link w:val="CommentTextChar"/>
    <w:rsid w:val="00DF6FB1"/>
  </w:style>
  <w:style w:type="character" w:customStyle="1" w:styleId="CommentTextChar">
    <w:name w:val="Comment Text Char"/>
    <w:link w:val="CommentText"/>
    <w:rsid w:val="00DF6FB1"/>
    <w:rPr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rsid w:val="00DF6FB1"/>
    <w:rPr>
      <w:sz w:val="18"/>
      <w:szCs w:val="18"/>
    </w:rPr>
  </w:style>
  <w:style w:type="character" w:customStyle="1" w:styleId="BalloonTextChar">
    <w:name w:val="Balloon Text Char"/>
    <w:link w:val="BalloonText"/>
    <w:rsid w:val="00DF6FB1"/>
    <w:rPr>
      <w:color w:val="000000"/>
      <w:kern w:val="28"/>
      <w:sz w:val="18"/>
      <w:szCs w:val="1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B64779"/>
    <w:rPr>
      <w:b/>
      <w:bCs/>
    </w:rPr>
  </w:style>
  <w:style w:type="character" w:customStyle="1" w:styleId="CommentSubjectChar">
    <w:name w:val="Comment Subject Char"/>
    <w:link w:val="CommentSubject"/>
    <w:rsid w:val="00B64779"/>
    <w:rPr>
      <w:b/>
      <w:bCs/>
      <w:color w:val="000000"/>
      <w:kern w:val="28"/>
      <w:lang w:val="en-CA" w:eastAsia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uiPriority="99" w:qFormat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semiHidden="1" w:uiPriority="71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link w:val="HeaderChar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character" w:customStyle="1" w:styleId="Heading2Char">
    <w:name w:val="Heading 2 Char"/>
    <w:link w:val="Heading2"/>
    <w:rsid w:val="00DF6FB1"/>
    <w:rPr>
      <w:b/>
      <w:bCs/>
      <w:color w:val="000000"/>
      <w:kern w:val="28"/>
      <w:sz w:val="24"/>
      <w:szCs w:val="24"/>
      <w:lang w:val="en-CA" w:eastAsia="en-CA"/>
    </w:rPr>
  </w:style>
  <w:style w:type="character" w:customStyle="1" w:styleId="HeaderChar">
    <w:name w:val="Header Char"/>
    <w:link w:val="Header"/>
    <w:rsid w:val="00DF6FB1"/>
    <w:rPr>
      <w:rFonts w:ascii="Garamond" w:hAnsi="Garamond"/>
      <w:color w:val="008000"/>
      <w:w w:val="120"/>
      <w:sz w:val="24"/>
      <w:szCs w:val="24"/>
      <w:lang w:val="en-CA" w:eastAsia="en-US"/>
    </w:rPr>
  </w:style>
  <w:style w:type="character" w:styleId="CommentReference">
    <w:name w:val="annotation reference"/>
    <w:rsid w:val="00DF6FB1"/>
    <w:rPr>
      <w:sz w:val="16"/>
      <w:szCs w:val="16"/>
    </w:rPr>
  </w:style>
  <w:style w:type="paragraph" w:styleId="CommentText">
    <w:name w:val="annotation text"/>
    <w:basedOn w:val="Normal"/>
    <w:link w:val="CommentTextChar"/>
    <w:rsid w:val="00DF6FB1"/>
  </w:style>
  <w:style w:type="character" w:customStyle="1" w:styleId="CommentTextChar">
    <w:name w:val="Comment Text Char"/>
    <w:link w:val="CommentText"/>
    <w:rsid w:val="00DF6FB1"/>
    <w:rPr>
      <w:color w:val="000000"/>
      <w:kern w:val="28"/>
      <w:lang w:val="en-CA" w:eastAsia="en-CA"/>
    </w:rPr>
  </w:style>
  <w:style w:type="paragraph" w:styleId="BalloonText">
    <w:name w:val="Balloon Text"/>
    <w:basedOn w:val="Normal"/>
    <w:link w:val="BalloonTextChar"/>
    <w:rsid w:val="00DF6FB1"/>
    <w:rPr>
      <w:sz w:val="18"/>
      <w:szCs w:val="18"/>
    </w:rPr>
  </w:style>
  <w:style w:type="character" w:customStyle="1" w:styleId="BalloonTextChar">
    <w:name w:val="Balloon Text Char"/>
    <w:link w:val="BalloonText"/>
    <w:rsid w:val="00DF6FB1"/>
    <w:rPr>
      <w:color w:val="000000"/>
      <w:kern w:val="28"/>
      <w:sz w:val="18"/>
      <w:szCs w:val="18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rsid w:val="00B64779"/>
    <w:rPr>
      <w:b/>
      <w:bCs/>
    </w:rPr>
  </w:style>
  <w:style w:type="character" w:customStyle="1" w:styleId="CommentSubjectChar">
    <w:name w:val="Comment Subject Char"/>
    <w:link w:val="CommentSubject"/>
    <w:rsid w:val="00B64779"/>
    <w:rPr>
      <w:b/>
      <w:bCs/>
      <w:color w:val="000000"/>
      <w:kern w:val="2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omments" Target="comment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185</Words>
  <Characters>106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1244</CharactersWithSpaces>
  <SharedDoc>false</SharedDoc>
  <HLinks>
    <vt:vector size="6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Annika</cp:lastModifiedBy>
  <cp:revision>2</cp:revision>
  <dcterms:created xsi:type="dcterms:W3CDTF">2020-02-19T11:07:00Z</dcterms:created>
  <dcterms:modified xsi:type="dcterms:W3CDTF">2020-02-19T11:07:00Z</dcterms:modified>
</cp:coreProperties>
</file>